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41D0C" w14:textId="77777777" w:rsidR="00D60A5C" w:rsidRPr="00843689" w:rsidRDefault="00D60A5C" w:rsidP="00D60A5C">
      <w:pPr>
        <w:rPr>
          <w:sz w:val="36"/>
          <w:szCs w:val="36"/>
        </w:rPr>
      </w:pPr>
      <w:bookmarkStart w:id="0" w:name="_Hlk172627789"/>
      <w:bookmarkStart w:id="1" w:name="_Hlk174457129"/>
      <w:r w:rsidRPr="00843689">
        <w:rPr>
          <w:sz w:val="36"/>
          <w:szCs w:val="36"/>
        </w:rPr>
        <w:t>Time-trends in life expectancy of people with severe mental illness in Scotland, 2000-2019: a population-based study</w:t>
      </w:r>
    </w:p>
    <w:bookmarkEnd w:id="0"/>
    <w:p w14:paraId="5FCB4633" w14:textId="77777777" w:rsidR="00D60A5C" w:rsidRDefault="00D60A5C" w:rsidP="00D60A5C"/>
    <w:p w14:paraId="145101A6" w14:textId="7679F1A4" w:rsidR="00D60A5C" w:rsidRDefault="00D60A5C" w:rsidP="00D60A5C">
      <w:bookmarkStart w:id="2" w:name="_Hlk174430522"/>
      <w:r>
        <w:t>Kelly J Fleetwood</w:t>
      </w:r>
      <w:r>
        <w:rPr>
          <w:vertAlign w:val="superscript"/>
        </w:rPr>
        <w:t>1</w:t>
      </w:r>
      <w:r>
        <w:t xml:space="preserve">, Raied </w:t>
      </w:r>
      <w:r w:rsidRPr="004D37B2">
        <w:t>Alotaibi</w:t>
      </w:r>
      <w:r>
        <w:rPr>
          <w:vertAlign w:val="superscript"/>
        </w:rPr>
        <w:t>1</w:t>
      </w:r>
      <w:r>
        <w:t>, Stine H Scheuer</w:t>
      </w:r>
      <w:r>
        <w:rPr>
          <w:vertAlign w:val="superscript"/>
        </w:rPr>
        <w:t>2,3</w:t>
      </w:r>
      <w:r>
        <w:t>, Daniel J Smith</w:t>
      </w:r>
      <w:r>
        <w:rPr>
          <w:vertAlign w:val="superscript"/>
        </w:rPr>
        <w:t>4</w:t>
      </w:r>
      <w:r>
        <w:t>, Sarah H Wild</w:t>
      </w:r>
      <w:r>
        <w:rPr>
          <w:vertAlign w:val="superscript"/>
        </w:rPr>
        <w:t>1</w:t>
      </w:r>
      <w:r>
        <w:t>, Caroline A Jackson</w:t>
      </w:r>
      <w:r>
        <w:rPr>
          <w:vertAlign w:val="superscript"/>
        </w:rPr>
        <w:t>1</w:t>
      </w:r>
    </w:p>
    <w:bookmarkEnd w:id="2"/>
    <w:p w14:paraId="02B8FF19" w14:textId="77777777" w:rsidR="00D60A5C" w:rsidRDefault="00D60A5C" w:rsidP="00D60A5C"/>
    <w:p w14:paraId="0E1F01A1" w14:textId="77777777" w:rsidR="00D60A5C" w:rsidRDefault="00D60A5C" w:rsidP="00D60A5C">
      <w:pPr>
        <w:pStyle w:val="ListParagraph"/>
        <w:numPr>
          <w:ilvl w:val="0"/>
          <w:numId w:val="2"/>
        </w:numPr>
      </w:pPr>
      <w:r>
        <w:t>Usher Institute, University of Edinburgh, Edinburgh, UK</w:t>
      </w:r>
    </w:p>
    <w:p w14:paraId="568E4306" w14:textId="77777777" w:rsidR="00D60A5C" w:rsidRDefault="00D60A5C" w:rsidP="00D60A5C">
      <w:pPr>
        <w:pStyle w:val="ListParagraph"/>
        <w:numPr>
          <w:ilvl w:val="0"/>
          <w:numId w:val="2"/>
        </w:numPr>
      </w:pPr>
      <w:r w:rsidRPr="00263224">
        <w:t xml:space="preserve">Steno Diabetes Centre Copenhagen, </w:t>
      </w:r>
      <w:proofErr w:type="spellStart"/>
      <w:r w:rsidRPr="00263224">
        <w:t>Herlev</w:t>
      </w:r>
      <w:proofErr w:type="spellEnd"/>
      <w:r w:rsidRPr="00263224">
        <w:t>, Denmark</w:t>
      </w:r>
    </w:p>
    <w:p w14:paraId="2AAE1D3D" w14:textId="77777777" w:rsidR="00D60A5C" w:rsidRPr="00263224" w:rsidRDefault="00D60A5C" w:rsidP="00D60A5C">
      <w:pPr>
        <w:pStyle w:val="ListParagraph"/>
        <w:numPr>
          <w:ilvl w:val="0"/>
          <w:numId w:val="2"/>
        </w:numPr>
      </w:pPr>
      <w:r>
        <w:t>Novo Nordisk, Copenhagen, Denmark</w:t>
      </w:r>
    </w:p>
    <w:p w14:paraId="74A481C0" w14:textId="77777777" w:rsidR="00D60A5C" w:rsidRDefault="00D60A5C" w:rsidP="00D60A5C">
      <w:pPr>
        <w:pStyle w:val="ListParagraph"/>
        <w:numPr>
          <w:ilvl w:val="0"/>
          <w:numId w:val="2"/>
        </w:numPr>
      </w:pPr>
      <w:r w:rsidRPr="008B64AE">
        <w:t>Centre for Clinical Brain Sciences, University of Edinburgh, Edinburgh, UK</w:t>
      </w:r>
      <w:r>
        <w:t xml:space="preserve"> </w:t>
      </w:r>
    </w:p>
    <w:p w14:paraId="6612A5B9" w14:textId="77777777" w:rsidR="00D60A5C" w:rsidRDefault="00D60A5C" w:rsidP="00D60A5C"/>
    <w:p w14:paraId="746C9786" w14:textId="77777777" w:rsidR="00D60A5C" w:rsidRDefault="00D60A5C" w:rsidP="00D60A5C">
      <w:r>
        <w:t xml:space="preserve">Correspondence to: </w:t>
      </w:r>
    </w:p>
    <w:p w14:paraId="04FDF069" w14:textId="77777777" w:rsidR="00D60A5C" w:rsidRDefault="00D60A5C" w:rsidP="00D60A5C">
      <w:r>
        <w:t>Kelly Fleetwood</w:t>
      </w:r>
    </w:p>
    <w:p w14:paraId="1CFCA205" w14:textId="77777777" w:rsidR="00D60A5C" w:rsidRDefault="00D60A5C" w:rsidP="00D60A5C">
      <w:r>
        <w:t xml:space="preserve">Email: </w:t>
      </w:r>
      <w:hyperlink r:id="rId8" w:history="1">
        <w:r w:rsidRPr="003301B9">
          <w:rPr>
            <w:rStyle w:val="Hyperlink"/>
          </w:rPr>
          <w:t>kelly.fleetwood@ed.ac.uk</w:t>
        </w:r>
      </w:hyperlink>
    </w:p>
    <w:p w14:paraId="22E0644C" w14:textId="77777777" w:rsidR="00D60A5C" w:rsidRDefault="00D60A5C" w:rsidP="00D60A5C">
      <w:r>
        <w:t xml:space="preserve">Address: Usher Institute, Usher Building, The University of Edinburgh, 5‒7 Little France Road, Edinburgh </w:t>
      </w:r>
      <w:proofErr w:type="spellStart"/>
      <w:r>
        <w:t>BioQuarter</w:t>
      </w:r>
      <w:proofErr w:type="spellEnd"/>
      <w:r>
        <w:t xml:space="preserve"> ‒ Gate 3, Edinburgh, EH16 4UX, UK</w:t>
      </w:r>
    </w:p>
    <w:bookmarkEnd w:id="1"/>
    <w:p w14:paraId="37D1C2A4" w14:textId="77777777" w:rsidR="001B4215" w:rsidRPr="00D60A5C" w:rsidRDefault="001B4215" w:rsidP="001B4215">
      <w:pPr>
        <w:rPr>
          <w:rFonts w:cstheme="minorHAnsi"/>
          <w:sz w:val="20"/>
          <w:szCs w:val="20"/>
        </w:rPr>
      </w:pPr>
    </w:p>
    <w:p w14:paraId="71DFC4D4" w14:textId="308EDEEB" w:rsidR="001B4215" w:rsidRPr="00D60A5C" w:rsidRDefault="00D4331A">
      <w:pPr>
        <w:rPr>
          <w:rFonts w:cstheme="minorHAnsi"/>
          <w:sz w:val="20"/>
          <w:szCs w:val="20"/>
        </w:rPr>
      </w:pPr>
      <w:r w:rsidRPr="00D60A5C">
        <w:rPr>
          <w:rFonts w:cstheme="minorHAnsi"/>
          <w:sz w:val="20"/>
          <w:szCs w:val="20"/>
        </w:rPr>
        <w:br w:type="page"/>
      </w:r>
    </w:p>
    <w:sdt>
      <w:sdtPr>
        <w:rPr>
          <w:rFonts w:asciiTheme="minorHAnsi" w:eastAsiaTheme="minorHAnsi" w:hAnsiTheme="minorHAnsi" w:cstheme="minorHAnsi"/>
          <w:b w:val="0"/>
          <w:bCs w:val="0"/>
          <w:color w:val="auto"/>
          <w:lang w:val="en-GB"/>
        </w:rPr>
        <w:id w:val="98990937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14CB261" w14:textId="4412D318" w:rsidR="006852CF" w:rsidRPr="00D60A5C" w:rsidRDefault="006852CF" w:rsidP="008C2B3D">
          <w:pPr>
            <w:pStyle w:val="TOCHeading"/>
            <w:rPr>
              <w:rFonts w:asciiTheme="minorHAnsi" w:hAnsiTheme="minorHAnsi" w:cstheme="minorHAnsi"/>
              <w:sz w:val="20"/>
              <w:szCs w:val="20"/>
            </w:rPr>
          </w:pPr>
          <w:r w:rsidRPr="00D60A5C">
            <w:rPr>
              <w:rFonts w:asciiTheme="minorHAnsi" w:hAnsiTheme="minorHAnsi" w:cstheme="minorHAnsi"/>
              <w:sz w:val="20"/>
              <w:szCs w:val="20"/>
            </w:rPr>
            <w:t>Table of Contents</w:t>
          </w:r>
        </w:p>
        <w:p w14:paraId="25A42DB2" w14:textId="77777777" w:rsidR="006852CF" w:rsidRPr="00D60A5C" w:rsidRDefault="006852CF" w:rsidP="000309B1">
          <w:pPr>
            <w:pStyle w:val="TOC1"/>
          </w:pPr>
        </w:p>
        <w:p w14:paraId="1590383C" w14:textId="7AA5E147" w:rsidR="00CE26DB" w:rsidRPr="000309B1" w:rsidRDefault="006852CF" w:rsidP="000309B1">
          <w:pPr>
            <w:pStyle w:val="TOC1"/>
            <w:rPr>
              <w:rFonts w:eastAsiaTheme="minorEastAsia"/>
              <w:noProof/>
              <w:lang w:eastAsia="en-GB"/>
            </w:rPr>
          </w:pPr>
          <w:r w:rsidRPr="000309B1">
            <w:fldChar w:fldCharType="begin"/>
          </w:r>
          <w:r w:rsidRPr="000309B1">
            <w:instrText xml:space="preserve"> TOC \o "1-3" \h \z \u </w:instrText>
          </w:r>
          <w:r w:rsidRPr="000309B1">
            <w:fldChar w:fldCharType="separate"/>
          </w:r>
          <w:hyperlink w:anchor="_Toc190357934" w:history="1">
            <w:r w:rsidR="00CE26DB" w:rsidRPr="000309B1">
              <w:rPr>
                <w:rStyle w:val="Hyperlink"/>
                <w:rFonts w:cstheme="minorHAnsi"/>
                <w:noProof/>
              </w:rPr>
              <w:t>Supplementary Table 1: Life years lost for all deaths and natural and unnatural deaths among people in Scotland with each severe mental illness, stratified by sex (rolling three-year averages between 2000 and 2019)</w:t>
            </w:r>
            <w:r w:rsidR="00CE26DB" w:rsidRPr="000309B1">
              <w:rPr>
                <w:noProof/>
                <w:webHidden/>
              </w:rPr>
              <w:tab/>
            </w:r>
            <w:r w:rsidR="00CE26DB" w:rsidRPr="000309B1">
              <w:rPr>
                <w:noProof/>
                <w:webHidden/>
              </w:rPr>
              <w:fldChar w:fldCharType="begin"/>
            </w:r>
            <w:r w:rsidR="00CE26DB" w:rsidRPr="000309B1">
              <w:rPr>
                <w:noProof/>
                <w:webHidden/>
              </w:rPr>
              <w:instrText xml:space="preserve"> PAGEREF _Toc190357934 \h </w:instrText>
            </w:r>
            <w:r w:rsidR="00CE26DB" w:rsidRPr="000309B1">
              <w:rPr>
                <w:noProof/>
                <w:webHidden/>
              </w:rPr>
            </w:r>
            <w:r w:rsidR="00CE26DB" w:rsidRPr="000309B1">
              <w:rPr>
                <w:noProof/>
                <w:webHidden/>
              </w:rPr>
              <w:fldChar w:fldCharType="separate"/>
            </w:r>
            <w:r w:rsidR="00CE26DB" w:rsidRPr="000309B1">
              <w:rPr>
                <w:noProof/>
                <w:webHidden/>
              </w:rPr>
              <w:t>3</w:t>
            </w:r>
            <w:r w:rsidR="00CE26DB" w:rsidRPr="000309B1">
              <w:rPr>
                <w:noProof/>
                <w:webHidden/>
              </w:rPr>
              <w:fldChar w:fldCharType="end"/>
            </w:r>
          </w:hyperlink>
        </w:p>
        <w:p w14:paraId="58CA13E9" w14:textId="2C1D230A" w:rsidR="00CE26DB" w:rsidRPr="000309B1" w:rsidRDefault="00CE26DB" w:rsidP="000309B1">
          <w:pPr>
            <w:pStyle w:val="TOC1"/>
            <w:rPr>
              <w:rFonts w:eastAsiaTheme="minorEastAsia"/>
              <w:noProof/>
              <w:lang w:eastAsia="en-GB"/>
            </w:rPr>
          </w:pPr>
          <w:hyperlink w:anchor="_Toc190357935" w:history="1">
            <w:r w:rsidRPr="000309B1">
              <w:rPr>
                <w:rStyle w:val="Hyperlink"/>
                <w:rFonts w:cstheme="minorHAnsi"/>
                <w:noProof/>
              </w:rPr>
              <w:t>Supplementary Table 2: Excess life years lost in people with a severe mental illness in comparison to the Scottish population, stratified by sex (rolling three-year averages between 2000 and 2019)</w:t>
            </w:r>
            <w:r w:rsidRPr="000309B1">
              <w:rPr>
                <w:noProof/>
                <w:webHidden/>
              </w:rPr>
              <w:tab/>
            </w:r>
            <w:r w:rsidRPr="000309B1">
              <w:rPr>
                <w:noProof/>
                <w:webHidden/>
              </w:rPr>
              <w:fldChar w:fldCharType="begin"/>
            </w:r>
            <w:r w:rsidRPr="000309B1">
              <w:rPr>
                <w:noProof/>
                <w:webHidden/>
              </w:rPr>
              <w:instrText xml:space="preserve"> PAGEREF _Toc190357935 \h </w:instrText>
            </w:r>
            <w:r w:rsidRPr="000309B1">
              <w:rPr>
                <w:noProof/>
                <w:webHidden/>
              </w:rPr>
            </w:r>
            <w:r w:rsidRPr="000309B1">
              <w:rPr>
                <w:noProof/>
                <w:webHidden/>
              </w:rPr>
              <w:fldChar w:fldCharType="separate"/>
            </w:r>
            <w:r w:rsidRPr="000309B1">
              <w:rPr>
                <w:noProof/>
                <w:webHidden/>
              </w:rPr>
              <w:t>6</w:t>
            </w:r>
            <w:r w:rsidRPr="000309B1">
              <w:rPr>
                <w:noProof/>
                <w:webHidden/>
              </w:rPr>
              <w:fldChar w:fldCharType="end"/>
            </w:r>
          </w:hyperlink>
        </w:p>
        <w:p w14:paraId="5B6AC1BC" w14:textId="32A23692" w:rsidR="00CE26DB" w:rsidRPr="000309B1" w:rsidRDefault="00CE26DB" w:rsidP="000309B1">
          <w:pPr>
            <w:pStyle w:val="TOC1"/>
            <w:rPr>
              <w:rFonts w:eastAsiaTheme="minorEastAsia"/>
              <w:noProof/>
              <w:lang w:eastAsia="en-GB"/>
            </w:rPr>
          </w:pPr>
          <w:hyperlink w:anchor="_Toc190357936" w:history="1">
            <w:r w:rsidRPr="000309B1">
              <w:rPr>
                <w:rStyle w:val="Hyperlink"/>
                <w:noProof/>
              </w:rPr>
              <w:t>Supplementary Figure 1: Survival curves for the Scottish population and those with each of schizophrenia, bipolar disorder and major depression, stratified by sex, in 2000-2002 and 2017-2019</w:t>
            </w:r>
            <w:r w:rsidRPr="000309B1">
              <w:rPr>
                <w:noProof/>
                <w:webHidden/>
              </w:rPr>
              <w:tab/>
            </w:r>
            <w:r w:rsidRPr="000309B1">
              <w:rPr>
                <w:noProof/>
                <w:webHidden/>
              </w:rPr>
              <w:fldChar w:fldCharType="begin"/>
            </w:r>
            <w:r w:rsidRPr="000309B1">
              <w:rPr>
                <w:noProof/>
                <w:webHidden/>
              </w:rPr>
              <w:instrText xml:space="preserve"> PAGEREF _Toc190357936 \h </w:instrText>
            </w:r>
            <w:r w:rsidRPr="000309B1">
              <w:rPr>
                <w:noProof/>
                <w:webHidden/>
              </w:rPr>
            </w:r>
            <w:r w:rsidRPr="000309B1">
              <w:rPr>
                <w:noProof/>
                <w:webHidden/>
              </w:rPr>
              <w:fldChar w:fldCharType="separate"/>
            </w:r>
            <w:r w:rsidRPr="000309B1">
              <w:rPr>
                <w:noProof/>
                <w:webHidden/>
              </w:rPr>
              <w:t>7</w:t>
            </w:r>
            <w:r w:rsidRPr="000309B1">
              <w:rPr>
                <w:noProof/>
                <w:webHidden/>
              </w:rPr>
              <w:fldChar w:fldCharType="end"/>
            </w:r>
          </w:hyperlink>
        </w:p>
        <w:p w14:paraId="29973F50" w14:textId="21D19ACA" w:rsidR="00CE26DB" w:rsidRPr="000309B1" w:rsidRDefault="00CE26DB" w:rsidP="000309B1">
          <w:pPr>
            <w:pStyle w:val="TOC1"/>
            <w:rPr>
              <w:rFonts w:eastAsiaTheme="minorEastAsia"/>
              <w:noProof/>
              <w:lang w:eastAsia="en-GB"/>
            </w:rPr>
          </w:pPr>
          <w:hyperlink w:anchor="_Toc190357937" w:history="1">
            <w:r w:rsidRPr="000309B1">
              <w:rPr>
                <w:rStyle w:val="Hyperlink"/>
                <w:noProof/>
              </w:rPr>
              <w:t>Supplementary Figure 2: Life years lost for all deaths and natural and unnatural deaths among people in Scotland with each severe mental illness, stratified by sex (rolling three-year averages between 2000 and 2019) (sensitivity analysis with the SMI diagnosis date based on the earliest record of the most severe SMI)</w:t>
            </w:r>
            <w:r w:rsidRPr="000309B1">
              <w:rPr>
                <w:noProof/>
                <w:webHidden/>
              </w:rPr>
              <w:tab/>
            </w:r>
            <w:r w:rsidRPr="000309B1">
              <w:rPr>
                <w:noProof/>
                <w:webHidden/>
              </w:rPr>
              <w:fldChar w:fldCharType="begin"/>
            </w:r>
            <w:r w:rsidRPr="000309B1">
              <w:rPr>
                <w:noProof/>
                <w:webHidden/>
              </w:rPr>
              <w:instrText xml:space="preserve"> PAGEREF _Toc190357937 \h </w:instrText>
            </w:r>
            <w:r w:rsidRPr="000309B1">
              <w:rPr>
                <w:noProof/>
                <w:webHidden/>
              </w:rPr>
            </w:r>
            <w:r w:rsidRPr="000309B1">
              <w:rPr>
                <w:noProof/>
                <w:webHidden/>
              </w:rPr>
              <w:fldChar w:fldCharType="separate"/>
            </w:r>
            <w:r w:rsidRPr="000309B1">
              <w:rPr>
                <w:noProof/>
                <w:webHidden/>
              </w:rPr>
              <w:t>8</w:t>
            </w:r>
            <w:r w:rsidRPr="000309B1">
              <w:rPr>
                <w:noProof/>
                <w:webHidden/>
              </w:rPr>
              <w:fldChar w:fldCharType="end"/>
            </w:r>
          </w:hyperlink>
        </w:p>
        <w:p w14:paraId="2A6496C3" w14:textId="06C684A8" w:rsidR="00CE26DB" w:rsidRPr="000309B1" w:rsidRDefault="00CE26DB" w:rsidP="000309B1">
          <w:pPr>
            <w:pStyle w:val="TOC1"/>
            <w:rPr>
              <w:rFonts w:eastAsiaTheme="minorEastAsia"/>
              <w:noProof/>
              <w:lang w:eastAsia="en-GB"/>
            </w:rPr>
          </w:pPr>
          <w:hyperlink w:anchor="_Toc190357938" w:history="1">
            <w:r w:rsidRPr="000309B1">
              <w:rPr>
                <w:rStyle w:val="Hyperlink"/>
                <w:noProof/>
              </w:rPr>
              <w:t>Supplementary Figure 3: Survival curves for the Scottish population and those with each of schizophrenia, bipolar disorder and major depression, stratified by sex, in 2000-2002 and 2017-2019 (sensitivity analysis with the SMI diagnosis date based on the earliest record of the most severe SMI)</w:t>
            </w:r>
            <w:r w:rsidRPr="000309B1">
              <w:rPr>
                <w:noProof/>
                <w:webHidden/>
              </w:rPr>
              <w:tab/>
            </w:r>
            <w:r w:rsidRPr="000309B1">
              <w:rPr>
                <w:noProof/>
                <w:webHidden/>
              </w:rPr>
              <w:fldChar w:fldCharType="begin"/>
            </w:r>
            <w:r w:rsidRPr="000309B1">
              <w:rPr>
                <w:noProof/>
                <w:webHidden/>
              </w:rPr>
              <w:instrText xml:space="preserve"> PAGEREF _Toc190357938 \h </w:instrText>
            </w:r>
            <w:r w:rsidRPr="000309B1">
              <w:rPr>
                <w:noProof/>
                <w:webHidden/>
              </w:rPr>
            </w:r>
            <w:r w:rsidRPr="000309B1">
              <w:rPr>
                <w:noProof/>
                <w:webHidden/>
              </w:rPr>
              <w:fldChar w:fldCharType="separate"/>
            </w:r>
            <w:r w:rsidRPr="000309B1">
              <w:rPr>
                <w:noProof/>
                <w:webHidden/>
              </w:rPr>
              <w:t>9</w:t>
            </w:r>
            <w:r w:rsidRPr="000309B1">
              <w:rPr>
                <w:noProof/>
                <w:webHidden/>
              </w:rPr>
              <w:fldChar w:fldCharType="end"/>
            </w:r>
          </w:hyperlink>
        </w:p>
        <w:p w14:paraId="6FF8813E" w14:textId="4AFF2752" w:rsidR="00CE26DB" w:rsidRPr="000309B1" w:rsidRDefault="00CE26DB" w:rsidP="000309B1">
          <w:pPr>
            <w:pStyle w:val="TOC1"/>
            <w:rPr>
              <w:rFonts w:eastAsiaTheme="minorEastAsia"/>
              <w:noProof/>
              <w:lang w:eastAsia="en-GB"/>
            </w:rPr>
          </w:pPr>
          <w:hyperlink w:anchor="_Toc190357939" w:history="1">
            <w:r w:rsidRPr="000309B1">
              <w:rPr>
                <w:rStyle w:val="Hyperlink"/>
                <w:rFonts w:cstheme="minorHAnsi"/>
                <w:noProof/>
              </w:rPr>
              <w:t xml:space="preserve">Supplementary Table 3: Life years lost for all deaths and natural and unnatural deaths among people in Scotland with each severe mental illness, stratified by sex (rolling three-year averages between 2000 and 2019) </w:t>
            </w:r>
            <w:r w:rsidRPr="000309B1">
              <w:rPr>
                <w:rStyle w:val="Hyperlink"/>
                <w:noProof/>
              </w:rPr>
              <w:t>(sensitivity analysis with the SMI diagnosis date based on the earliest record of the most severe SMI)</w:t>
            </w:r>
            <w:r w:rsidRPr="000309B1">
              <w:rPr>
                <w:noProof/>
                <w:webHidden/>
              </w:rPr>
              <w:tab/>
            </w:r>
            <w:r w:rsidRPr="000309B1">
              <w:rPr>
                <w:noProof/>
                <w:webHidden/>
              </w:rPr>
              <w:fldChar w:fldCharType="begin"/>
            </w:r>
            <w:r w:rsidRPr="000309B1">
              <w:rPr>
                <w:noProof/>
                <w:webHidden/>
              </w:rPr>
              <w:instrText xml:space="preserve"> PAGEREF _Toc190357939 \h </w:instrText>
            </w:r>
            <w:r w:rsidRPr="000309B1">
              <w:rPr>
                <w:noProof/>
                <w:webHidden/>
              </w:rPr>
            </w:r>
            <w:r w:rsidRPr="000309B1">
              <w:rPr>
                <w:noProof/>
                <w:webHidden/>
              </w:rPr>
              <w:fldChar w:fldCharType="separate"/>
            </w:r>
            <w:r w:rsidRPr="000309B1">
              <w:rPr>
                <w:noProof/>
                <w:webHidden/>
              </w:rPr>
              <w:t>10</w:t>
            </w:r>
            <w:r w:rsidRPr="000309B1">
              <w:rPr>
                <w:noProof/>
                <w:webHidden/>
              </w:rPr>
              <w:fldChar w:fldCharType="end"/>
            </w:r>
          </w:hyperlink>
        </w:p>
        <w:p w14:paraId="2B830F87" w14:textId="2AA10ECD" w:rsidR="00CE26DB" w:rsidRPr="000309B1" w:rsidRDefault="00CE26DB" w:rsidP="000309B1">
          <w:pPr>
            <w:pStyle w:val="TOC1"/>
            <w:rPr>
              <w:rFonts w:eastAsiaTheme="minorEastAsia"/>
              <w:noProof/>
              <w:lang w:eastAsia="en-GB"/>
            </w:rPr>
          </w:pPr>
          <w:hyperlink w:anchor="_Toc190357940" w:history="1">
            <w:r w:rsidRPr="000309B1">
              <w:rPr>
                <w:rStyle w:val="Hyperlink"/>
                <w:rFonts w:cstheme="minorHAnsi"/>
                <w:noProof/>
              </w:rPr>
              <w:t xml:space="preserve">Supplementary Table 4: Excess life years lost in people with a severe mental illness in comparison to the Scottish population, stratified by sex (rolling three-year averages between 2000 and 2019) </w:t>
            </w:r>
            <w:r w:rsidRPr="000309B1">
              <w:rPr>
                <w:rStyle w:val="Hyperlink"/>
                <w:noProof/>
              </w:rPr>
              <w:t>(sensitivity analysis with the SMI diagnosis date based on the earliest record of the most severe SMI)</w:t>
            </w:r>
            <w:r w:rsidRPr="000309B1">
              <w:rPr>
                <w:noProof/>
                <w:webHidden/>
              </w:rPr>
              <w:tab/>
            </w:r>
            <w:r w:rsidRPr="000309B1">
              <w:rPr>
                <w:noProof/>
                <w:webHidden/>
              </w:rPr>
              <w:fldChar w:fldCharType="begin"/>
            </w:r>
            <w:r w:rsidRPr="000309B1">
              <w:rPr>
                <w:noProof/>
                <w:webHidden/>
              </w:rPr>
              <w:instrText xml:space="preserve"> PAGEREF _Toc190357940 \h </w:instrText>
            </w:r>
            <w:r w:rsidRPr="000309B1">
              <w:rPr>
                <w:noProof/>
                <w:webHidden/>
              </w:rPr>
            </w:r>
            <w:r w:rsidRPr="000309B1">
              <w:rPr>
                <w:noProof/>
                <w:webHidden/>
              </w:rPr>
              <w:fldChar w:fldCharType="separate"/>
            </w:r>
            <w:r w:rsidRPr="000309B1">
              <w:rPr>
                <w:noProof/>
                <w:webHidden/>
              </w:rPr>
              <w:t>13</w:t>
            </w:r>
            <w:r w:rsidRPr="000309B1">
              <w:rPr>
                <w:noProof/>
                <w:webHidden/>
              </w:rPr>
              <w:fldChar w:fldCharType="end"/>
            </w:r>
          </w:hyperlink>
        </w:p>
        <w:p w14:paraId="6692506B" w14:textId="5DF76603" w:rsidR="00804F29" w:rsidRPr="000309B1" w:rsidRDefault="00804F29" w:rsidP="000309B1">
          <w:pPr>
            <w:pStyle w:val="TOC1"/>
            <w:rPr>
              <w:rFonts w:eastAsiaTheme="minorEastAsia"/>
              <w:noProof/>
              <w:lang w:eastAsia="en-GB"/>
            </w:rPr>
          </w:pPr>
          <w:r w:rsidRPr="000309B1">
            <w:rPr>
              <w:noProof/>
            </w:rPr>
            <w:t>Supplementary Table 1: Life years lost for all deaths and natural and unnatural deaths among people in Scotland with each severe mental illness, stratified by sex (rolling three-year averages between 2000 and 2019)</w:t>
          </w:r>
          <w:r w:rsidRPr="000309B1">
            <w:rPr>
              <w:noProof/>
              <w:webHidden/>
            </w:rPr>
            <w:tab/>
            <w:t>3</w:t>
          </w:r>
        </w:p>
        <w:p w14:paraId="1623F902" w14:textId="3AEA1AF7" w:rsidR="00804F29" w:rsidRPr="000309B1" w:rsidRDefault="00804F29" w:rsidP="000309B1">
          <w:pPr>
            <w:pStyle w:val="TOC1"/>
            <w:rPr>
              <w:rFonts w:eastAsiaTheme="minorEastAsia"/>
              <w:noProof/>
              <w:lang w:eastAsia="en-GB"/>
            </w:rPr>
          </w:pPr>
          <w:r w:rsidRPr="000309B1">
            <w:rPr>
              <w:noProof/>
            </w:rPr>
            <w:t>Supplementary Table 2: Excess life years lost in people with a severe mental illness in comparison to the Scottish population, stratified by sex (rolling three-year averages between 2000 and 2019)</w:t>
          </w:r>
          <w:r w:rsidRPr="000309B1">
            <w:rPr>
              <w:noProof/>
              <w:webHidden/>
            </w:rPr>
            <w:tab/>
            <w:t>6</w:t>
          </w:r>
        </w:p>
        <w:p w14:paraId="7D1476EC" w14:textId="13B9A921" w:rsidR="00804F29" w:rsidRPr="000309B1" w:rsidRDefault="00804F29" w:rsidP="000309B1">
          <w:pPr>
            <w:pStyle w:val="TOC1"/>
            <w:rPr>
              <w:rFonts w:eastAsiaTheme="minorEastAsia"/>
              <w:noProof/>
              <w:lang w:eastAsia="en-GB"/>
            </w:rPr>
          </w:pPr>
          <w:r w:rsidRPr="000309B1">
            <w:rPr>
              <w:noProof/>
            </w:rPr>
            <w:t>Supplementary Figure 1: Survival curves for the Scottish population and those with each of schizophrenia, bipolar disorder and major depression, stratified by sex, in 2000-2002 and 2017-2019</w:t>
          </w:r>
          <w:r w:rsidRPr="000309B1">
            <w:rPr>
              <w:noProof/>
              <w:webHidden/>
            </w:rPr>
            <w:tab/>
            <w:t>7</w:t>
          </w:r>
        </w:p>
        <w:p w14:paraId="4663FC71" w14:textId="15233A97" w:rsidR="006852CF" w:rsidRPr="00D60A5C" w:rsidRDefault="006852CF">
          <w:pPr>
            <w:rPr>
              <w:rFonts w:cstheme="minorHAnsi"/>
            </w:rPr>
          </w:pPr>
          <w:r w:rsidRPr="000309B1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14:paraId="7ED8D62E" w14:textId="77777777" w:rsidR="00187F51" w:rsidRPr="00D60A5C" w:rsidRDefault="00187F51" w:rsidP="00187F51">
      <w:pPr>
        <w:rPr>
          <w:rFonts w:cstheme="minorHAnsi"/>
        </w:rPr>
      </w:pPr>
    </w:p>
    <w:p w14:paraId="3115BA6A" w14:textId="0741C7A2" w:rsidR="00187F51" w:rsidRPr="00D60A5C" w:rsidRDefault="00187F51" w:rsidP="00187F51">
      <w:pPr>
        <w:rPr>
          <w:rFonts w:cstheme="minorHAnsi"/>
        </w:rPr>
      </w:pPr>
    </w:p>
    <w:p w14:paraId="18ADE2AC" w14:textId="77777777" w:rsidR="006852CF" w:rsidRPr="00D60A5C" w:rsidRDefault="006852CF">
      <w:pPr>
        <w:rPr>
          <w:rFonts w:eastAsiaTheme="majorEastAsia" w:cstheme="minorHAnsi"/>
          <w:b/>
          <w:bCs/>
          <w:color w:val="000000" w:themeColor="text1"/>
        </w:rPr>
      </w:pPr>
      <w:r w:rsidRPr="00D60A5C">
        <w:rPr>
          <w:rFonts w:cstheme="minorHAnsi"/>
          <w:b/>
          <w:bCs/>
          <w:color w:val="000000" w:themeColor="text1"/>
        </w:rPr>
        <w:br w:type="page"/>
      </w:r>
    </w:p>
    <w:p w14:paraId="75B486FD" w14:textId="72C5F9D6" w:rsidR="00327A14" w:rsidRPr="00D60A5C" w:rsidRDefault="00327A14" w:rsidP="008C2B3D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3" w:name="_Toc190357934"/>
      <w:r w:rsidRPr="00D60A5C">
        <w:rPr>
          <w:rFonts w:asciiTheme="minorHAnsi" w:hAnsiTheme="minorHAnsi" w:cstheme="minorHAnsi"/>
          <w:sz w:val="20"/>
          <w:szCs w:val="20"/>
        </w:rPr>
        <w:lastRenderedPageBreak/>
        <w:t>Supplementary Table 1: Life years lost for all deaths and natural and unnatural deaths among people</w:t>
      </w:r>
      <w:r w:rsidR="00AB5CE4" w:rsidRPr="00D60A5C">
        <w:rPr>
          <w:rFonts w:asciiTheme="minorHAnsi" w:hAnsiTheme="minorHAnsi" w:cstheme="minorHAnsi"/>
          <w:sz w:val="20"/>
          <w:szCs w:val="20"/>
        </w:rPr>
        <w:t xml:space="preserve"> in Scotland</w:t>
      </w:r>
      <w:r w:rsidRPr="00D60A5C">
        <w:rPr>
          <w:rFonts w:asciiTheme="minorHAnsi" w:hAnsiTheme="minorHAnsi" w:cstheme="minorHAnsi"/>
          <w:sz w:val="20"/>
          <w:szCs w:val="20"/>
        </w:rPr>
        <w:t xml:space="preserve"> with each severe mental illness, stratified by sex</w:t>
      </w:r>
      <w:r w:rsidR="00AB5CE4" w:rsidRPr="00D60A5C">
        <w:rPr>
          <w:rFonts w:asciiTheme="minorHAnsi" w:hAnsiTheme="minorHAnsi" w:cstheme="minorHAnsi"/>
          <w:sz w:val="20"/>
          <w:szCs w:val="20"/>
        </w:rPr>
        <w:t xml:space="preserve"> (rolling three-year averages between 2000 and 2019)</w:t>
      </w:r>
      <w:bookmarkEnd w:id="3"/>
    </w:p>
    <w:tbl>
      <w:tblPr>
        <w:tblW w:w="8820" w:type="dxa"/>
        <w:tblLook w:val="04A0" w:firstRow="1" w:lastRow="0" w:firstColumn="1" w:lastColumn="0" w:noHBand="0" w:noVBand="1"/>
      </w:tblPr>
      <w:tblGrid>
        <w:gridCol w:w="1620"/>
        <w:gridCol w:w="960"/>
        <w:gridCol w:w="960"/>
        <w:gridCol w:w="1680"/>
        <w:gridCol w:w="1800"/>
        <w:gridCol w:w="1800"/>
      </w:tblGrid>
      <w:tr w:rsidR="00327A14" w:rsidRPr="00D60A5C" w14:paraId="00FC7140" w14:textId="77777777" w:rsidTr="00AF3E87">
        <w:trPr>
          <w:trHeight w:val="454"/>
          <w:tblHeader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C539F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0CE75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D343A" w14:textId="39F1B0D4" w:rsidR="00327A14" w:rsidRPr="00D60A5C" w:rsidRDefault="00AF3E87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6DA2B" w14:textId="08B12A3B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MI</w:t>
            </w:r>
          </w:p>
        </w:tc>
      </w:tr>
      <w:tr w:rsidR="00AF3E87" w:rsidRPr="00D60A5C" w14:paraId="1DCB52C6" w14:textId="77777777" w:rsidTr="00AF3E87">
        <w:trPr>
          <w:trHeight w:val="454"/>
          <w:tblHeader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CBBB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ause of dea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CF9F" w14:textId="77777777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F5A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erio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F4FF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chizophren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9381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ipolar disord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B6E6" w14:textId="22196CC6" w:rsidR="00327A14" w:rsidRPr="00D60A5C" w:rsidRDefault="00041602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ajor d</w:t>
            </w:r>
            <w:r w:rsidR="00327A14"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pression</w:t>
            </w:r>
          </w:p>
        </w:tc>
      </w:tr>
      <w:tr w:rsidR="00327A14" w:rsidRPr="00D60A5C" w14:paraId="65FB8BBF" w14:textId="77777777" w:rsidTr="00CE26DB">
        <w:trPr>
          <w:trHeight w:val="323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338C5" w14:textId="4667D14D" w:rsidR="00327A14" w:rsidRPr="00D60A5C" w:rsidRDefault="00327A14" w:rsidP="001F4901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91F0" w14:textId="5AD9F650" w:rsidR="00327A14" w:rsidRPr="00D60A5C" w:rsidRDefault="00327A14" w:rsidP="001173C2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A31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845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9 (28.0, 29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2B1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4 (23.3, 25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F1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.0 (24.4, 25.5)</w:t>
            </w:r>
          </w:p>
        </w:tc>
      </w:tr>
      <w:tr w:rsidR="00327A14" w:rsidRPr="00D60A5C" w14:paraId="0FA60B4B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D0A5B" w14:textId="0A8F6E4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33B73" w14:textId="0E4677A5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5DF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35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9 (28.0, 2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E35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5 (22.1, 2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9A1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3 (23.7, 24.8)</w:t>
            </w:r>
          </w:p>
        </w:tc>
      </w:tr>
      <w:tr w:rsidR="00327A14" w:rsidRPr="00D60A5C" w14:paraId="65ABC7D8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BE78D" w14:textId="4A54BB3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F0BFA" w14:textId="5CF5744E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441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2BF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8 (27.9, 2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2A6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7 (22.4, 2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92A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0 (23.5, 24.6)</w:t>
            </w:r>
          </w:p>
        </w:tc>
      </w:tr>
      <w:tr w:rsidR="00327A14" w:rsidRPr="00D60A5C" w14:paraId="2049A713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90F3" w14:textId="2E6F9DB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B67D5" w14:textId="6CCDC8D1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410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890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8 (26.9, 28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685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0 (21.7, 24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1A1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3.3, 24.4)</w:t>
            </w:r>
          </w:p>
        </w:tc>
      </w:tr>
      <w:tr w:rsidR="00327A14" w:rsidRPr="00D60A5C" w14:paraId="52FD5AAB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B43F7" w14:textId="44DC86E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4030" w14:textId="602BA7DE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22A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BA8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0 (27.0, 28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E1E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9 (21.8, 24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5E1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1 (23.5, 24.6)</w:t>
            </w:r>
          </w:p>
        </w:tc>
      </w:tr>
      <w:tr w:rsidR="00327A14" w:rsidRPr="00D60A5C" w14:paraId="68BDDFA7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C2271" w14:textId="1349BF5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3E78" w14:textId="3DEAD8F6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26E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7DA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1 (27.3, 2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54A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9 (21.7, 24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1EA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0 (23.4, 24.5)</w:t>
            </w:r>
          </w:p>
        </w:tc>
      </w:tr>
      <w:tr w:rsidR="00327A14" w:rsidRPr="00D60A5C" w14:paraId="60BD3FC5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9E95A" w14:textId="23BFDA0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9F9CF" w14:textId="5DAAEB07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6B6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ACF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.0 (28.0, 2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F8C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3 (21.9, 24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2E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3.2, 24.3)</w:t>
            </w:r>
          </w:p>
        </w:tc>
      </w:tr>
      <w:tr w:rsidR="00327A14" w:rsidRPr="00D60A5C" w14:paraId="32ABE089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4457A" w14:textId="5A27CB2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3C26" w14:textId="25CD3F4C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6E0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A01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5 (27.6, 2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9B8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4 (22.1, 2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3A1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6 (23.1, 24.2)</w:t>
            </w:r>
          </w:p>
        </w:tc>
      </w:tr>
      <w:tr w:rsidR="00327A14" w:rsidRPr="00D60A5C" w14:paraId="059E3554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A4EA" w14:textId="5C2FF6C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060E0" w14:textId="7B7D03BC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503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E5F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2 (27.3, 29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ECB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2.4, 2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A94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7 (22.1, 23.3)</w:t>
            </w:r>
          </w:p>
        </w:tc>
      </w:tr>
      <w:tr w:rsidR="00327A14" w:rsidRPr="00D60A5C" w14:paraId="6D93AFC2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07DA8" w14:textId="60DA6A1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5AF6" w14:textId="2F644917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93C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9E8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6 (26.6, 28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1A4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8 (21.4, 24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0EB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5 (22.0, 23.0)</w:t>
            </w:r>
          </w:p>
        </w:tc>
      </w:tr>
      <w:tr w:rsidR="00327A14" w:rsidRPr="00D60A5C" w14:paraId="70FAAF21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A914C" w14:textId="4AE24A8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4F922" w14:textId="778161CA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761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9AB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1 (26.3, 28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0F9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6 (20.2, 2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DFE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0 (21.5, 22.6)</w:t>
            </w:r>
          </w:p>
        </w:tc>
      </w:tr>
      <w:tr w:rsidR="00327A14" w:rsidRPr="00D60A5C" w14:paraId="1653AA31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D7BE6" w14:textId="088EAA3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70A95" w14:textId="18A06E0B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E2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AE7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2 (26.2, 28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80E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19.9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821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8, 22.9)</w:t>
            </w:r>
          </w:p>
        </w:tc>
      </w:tr>
      <w:tr w:rsidR="00327A14" w:rsidRPr="00D60A5C" w14:paraId="62BDF6D7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4E5DB" w14:textId="587C739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2C40D" w14:textId="6072ED07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D0C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788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1 (26.1, 28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67B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5, 23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DD0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0 (21.4, 22.6)</w:t>
            </w:r>
          </w:p>
        </w:tc>
      </w:tr>
      <w:tr w:rsidR="00327A14" w:rsidRPr="00D60A5C" w14:paraId="471F8873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37C02" w14:textId="215713E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933C3" w14:textId="406A327B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B44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EC2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9 (27.0, 2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436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1, 2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4E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1 (21.5, 22.6)</w:t>
            </w:r>
          </w:p>
        </w:tc>
      </w:tr>
      <w:tr w:rsidR="00327A14" w:rsidRPr="00D60A5C" w14:paraId="214D99AA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27620" w14:textId="4788E03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A7502" w14:textId="0974F022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76D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CB6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5 (27.6, 2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64C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2, 2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9DE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6, 22.8)</w:t>
            </w:r>
          </w:p>
        </w:tc>
      </w:tr>
      <w:tr w:rsidR="00327A14" w:rsidRPr="00D60A5C" w14:paraId="6081FC08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CDF4E" w14:textId="776CBAA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974A" w14:textId="427A5E19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D78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757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8 (27.9, 2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70D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0, 2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3E4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5 (22.0, 23.1)</w:t>
            </w:r>
          </w:p>
        </w:tc>
      </w:tr>
      <w:tr w:rsidR="00327A14" w:rsidRPr="00D60A5C" w14:paraId="7B050316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EB67D" w14:textId="4A43C85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D5B7" w14:textId="021E5190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B48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AFB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8 (27.8, 2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430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6 (21.4, 2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B3E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6 (22.1, 23.2)</w:t>
            </w:r>
          </w:p>
        </w:tc>
      </w:tr>
      <w:tr w:rsidR="00327A14" w:rsidRPr="00D60A5C" w14:paraId="0A243132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44F9B" w14:textId="503F9C6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E98B1" w14:textId="0C08527A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9EA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838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1 (27.2, 2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91A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2, 2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95F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8, 22.9)</w:t>
            </w:r>
          </w:p>
        </w:tc>
      </w:tr>
      <w:tr w:rsidR="00327A14" w:rsidRPr="00D60A5C" w14:paraId="15B19F29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FFB32" w14:textId="0AA5F87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47133" w14:textId="55505865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88A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EB7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4, 23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7B9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6, 20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1D2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4, 20.3)</w:t>
            </w:r>
          </w:p>
        </w:tc>
      </w:tr>
      <w:tr w:rsidR="00327A14" w:rsidRPr="00D60A5C" w14:paraId="107C62AC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39A78" w14:textId="716760D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9DEBD" w14:textId="7A51FFE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B6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BA0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3 (21.4, 2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47D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6, 20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6D1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9.0, 19.9)</w:t>
            </w:r>
          </w:p>
        </w:tc>
      </w:tr>
      <w:tr w:rsidR="00327A14" w:rsidRPr="00D60A5C" w14:paraId="153EB877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22220" w14:textId="53C75EF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3DD99" w14:textId="34795E0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045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05B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8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954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4, 20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7D1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9, 19.9)</w:t>
            </w:r>
          </w:p>
        </w:tc>
      </w:tr>
      <w:tr w:rsidR="00327A14" w:rsidRPr="00D60A5C" w14:paraId="5E8B12E1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7650E" w14:textId="1DBE43B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C89ED" w14:textId="048E4F5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19A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B2E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4 (20.5, 22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E0D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8.9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912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7, 19.7)</w:t>
            </w:r>
          </w:p>
        </w:tc>
      </w:tr>
      <w:tr w:rsidR="00327A14" w:rsidRPr="00D60A5C" w14:paraId="0A7A4CC7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024CC" w14:textId="6B07A80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05E88" w14:textId="3980712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58A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EE6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8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D8E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9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528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9, 19.9)</w:t>
            </w:r>
          </w:p>
        </w:tc>
      </w:tr>
      <w:tr w:rsidR="00327A14" w:rsidRPr="00D60A5C" w14:paraId="08FDA44D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011F6" w14:textId="6CBC276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CF86" w14:textId="3EB1B42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3A9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B1D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7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606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3 (19.3, 2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92E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7, 19.6)</w:t>
            </w:r>
          </w:p>
        </w:tc>
      </w:tr>
      <w:tr w:rsidR="00327A14" w:rsidRPr="00D60A5C" w14:paraId="700115DE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4E588" w14:textId="356BF44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57CA" w14:textId="2CBAF21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C1D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213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9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097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9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5B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8, 19.7)</w:t>
            </w:r>
          </w:p>
        </w:tc>
      </w:tr>
      <w:tr w:rsidR="00327A14" w:rsidRPr="00D60A5C" w14:paraId="4235FA1A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0E03A" w14:textId="691A3E3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71791" w14:textId="5068397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F1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698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3 (20.3, 22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FD0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8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4DC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8 (18.3, 19.2)</w:t>
            </w:r>
          </w:p>
        </w:tc>
      </w:tr>
      <w:tr w:rsidR="00327A14" w:rsidRPr="00D60A5C" w14:paraId="58BC35FE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8885F" w14:textId="11DE7F4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5E95" w14:textId="4B0E7D1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4B3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D1E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2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2D6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8 (17.9, 19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F7B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8.3, 19.2)</w:t>
            </w:r>
          </w:p>
        </w:tc>
      </w:tr>
      <w:tr w:rsidR="00327A14" w:rsidRPr="00D60A5C" w14:paraId="6D6027B9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3D8B" w14:textId="4A91A72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E965" w14:textId="06930A1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90B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CD0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2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214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2, 20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35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4 (18.0, 18.9)</w:t>
            </w:r>
          </w:p>
        </w:tc>
      </w:tr>
      <w:tr w:rsidR="00327A14" w:rsidRPr="00D60A5C" w14:paraId="2EA55EAC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0DF2B" w14:textId="6669E58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2AF1" w14:textId="7E1B593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53D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355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8 (19.9, 21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73C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4, 2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122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4 (17.9, 18.9)</w:t>
            </w:r>
          </w:p>
        </w:tc>
      </w:tr>
      <w:tr w:rsidR="00327A14" w:rsidRPr="00D60A5C" w14:paraId="2A3658BA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DA86E" w14:textId="5766986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3436E" w14:textId="2789FF6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80A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F25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0 (20.0, 22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F13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9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3C2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8, 18.7)</w:t>
            </w:r>
          </w:p>
        </w:tc>
      </w:tr>
      <w:tr w:rsidR="00327A14" w:rsidRPr="00D60A5C" w14:paraId="0C2A3232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6965D" w14:textId="098862E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32980" w14:textId="772C3A5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0AC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B88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0 (20.1, 21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086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7 (18.7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5C5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6, 18.5)</w:t>
            </w:r>
          </w:p>
        </w:tc>
      </w:tr>
      <w:tr w:rsidR="00327A14" w:rsidRPr="00D60A5C" w14:paraId="7731A1B4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4666E" w14:textId="78C465D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A61A0" w14:textId="215DEE8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24E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431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2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209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8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484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7, 18.6)</w:t>
            </w:r>
          </w:p>
        </w:tc>
      </w:tr>
      <w:tr w:rsidR="00327A14" w:rsidRPr="00D60A5C" w14:paraId="2A30C65C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56A28" w14:textId="6541746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64C6F" w14:textId="2E690C1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183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B4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4 (20.4, 22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F1B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7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D49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8, 18.7)</w:t>
            </w:r>
          </w:p>
        </w:tc>
      </w:tr>
      <w:tr w:rsidR="00327A14" w:rsidRPr="00D60A5C" w14:paraId="05B360BE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66ECC" w14:textId="187A3F5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4480" w14:textId="6335F3B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CB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4CA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7, 2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DD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5, 20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6B1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7.8, 18.7)</w:t>
            </w:r>
          </w:p>
        </w:tc>
      </w:tr>
      <w:tr w:rsidR="00327A14" w:rsidRPr="00D60A5C" w14:paraId="46990048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0C46" w14:textId="7953F2E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BC90" w14:textId="4B7F13D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9FB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897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1 (21.2, 2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7D1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0 (18.0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BEC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7.7, 18.7)</w:t>
            </w:r>
          </w:p>
        </w:tc>
      </w:tr>
      <w:tr w:rsidR="00327A14" w:rsidRPr="00D60A5C" w14:paraId="174CCEFF" w14:textId="77777777" w:rsidTr="00AF3E87">
        <w:trPr>
          <w:trHeight w:val="334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AD22" w14:textId="20A15A6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EF88" w14:textId="4BBB47F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09C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E05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2 (22.1, 24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6DE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9, 1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EEA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0 (17.5, 18.5)</w:t>
            </w:r>
          </w:p>
        </w:tc>
      </w:tr>
      <w:tr w:rsidR="00327A14" w:rsidRPr="00D60A5C" w14:paraId="65FC67F0" w14:textId="77777777" w:rsidTr="00AF3E87">
        <w:trPr>
          <w:trHeight w:val="351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DBAF0" w14:textId="4A2499FB" w:rsidR="00327A14" w:rsidRPr="00D60A5C" w:rsidRDefault="00327A14" w:rsidP="00857BA7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Natur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99322" w14:textId="149939F0" w:rsidR="00327A14" w:rsidRPr="00D60A5C" w:rsidRDefault="00327A14" w:rsidP="00857BA7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424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E60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5 (23.6, 25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2E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7 (19.3, 22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638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3 (19.7, 20.9)</w:t>
            </w:r>
          </w:p>
        </w:tc>
      </w:tr>
      <w:tr w:rsidR="00327A14" w:rsidRPr="00D60A5C" w14:paraId="4F783A77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49BE" w14:textId="7F3AEE8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B28D" w14:textId="7049B46C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8B5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34D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8 (23.9, 25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216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5, 2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4B9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2, 20.5)</w:t>
            </w:r>
          </w:p>
        </w:tc>
      </w:tr>
      <w:tr w:rsidR="00327A14" w:rsidRPr="00D60A5C" w14:paraId="23C4FFFC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CEEE" w14:textId="7103EBC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6948" w14:textId="6EC48C77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F3C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069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6 (23.6, 25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8F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2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182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3, 20.4)</w:t>
            </w:r>
          </w:p>
        </w:tc>
      </w:tr>
      <w:tr w:rsidR="00327A14" w:rsidRPr="00D60A5C" w14:paraId="25ECEB7E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3765" w14:textId="1D485C7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F728" w14:textId="3A0784AC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8EB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3D3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5 (22.6, 24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C03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0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F36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3, 20.4)</w:t>
            </w:r>
          </w:p>
        </w:tc>
      </w:tr>
      <w:tr w:rsidR="00327A14" w:rsidRPr="00D60A5C" w14:paraId="354AFEEB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020A" w14:textId="4C6C6A8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F521" w14:textId="2FB48BB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AF0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A62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2.8, 2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42D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1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2B0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9.4, 20.7)</w:t>
            </w:r>
          </w:p>
        </w:tc>
      </w:tr>
      <w:tr w:rsidR="00327A14" w:rsidRPr="00D60A5C" w14:paraId="3087FDB8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4082" w14:textId="5251A8B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8B79" w14:textId="22760D7B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8F6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323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2.9, 2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52F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3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295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9.5, 20.6)</w:t>
            </w:r>
          </w:p>
        </w:tc>
      </w:tr>
      <w:tr w:rsidR="00327A14" w:rsidRPr="00D60A5C" w14:paraId="2F781116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5322" w14:textId="47BDA1E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30A5" w14:textId="51ED0B8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F5F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F92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2 (23.2, 25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110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2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E93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9.5, 20.7)</w:t>
            </w:r>
          </w:p>
        </w:tc>
      </w:tr>
      <w:tr w:rsidR="00327A14" w:rsidRPr="00D60A5C" w14:paraId="03C444F5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3E61" w14:textId="03038EE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CA5B" w14:textId="70E2CE30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EAF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BA6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9 (23.0, 2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F5D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4, 21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B6B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2, 20.4)</w:t>
            </w:r>
          </w:p>
        </w:tc>
      </w:tr>
      <w:tr w:rsidR="00327A14" w:rsidRPr="00D60A5C" w14:paraId="50186E00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2BBF" w14:textId="52B6B33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EF76" w14:textId="61963F08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811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600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7 (22.7, 2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562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8.6, 21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971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1 (18.5, 19.6)</w:t>
            </w:r>
          </w:p>
        </w:tc>
      </w:tr>
      <w:tr w:rsidR="00327A14" w:rsidRPr="00D60A5C" w14:paraId="0FE126D8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E09F" w14:textId="4D1C87F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1FCF" w14:textId="51AA9D1B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1F3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703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6 (21.6, 2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F0E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7.8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CE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0 (17.5, 18.6)</w:t>
            </w:r>
          </w:p>
        </w:tc>
      </w:tr>
      <w:tr w:rsidR="00327A14" w:rsidRPr="00D60A5C" w14:paraId="69C14ABD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E1D1" w14:textId="4A0DEDD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F55B" w14:textId="64267915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632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806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3 (20.3, 22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897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6.9, 19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88B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6.8, 17.9)</w:t>
            </w:r>
          </w:p>
        </w:tc>
      </w:tr>
      <w:tr w:rsidR="00327A14" w:rsidRPr="00D60A5C" w14:paraId="6A3E1153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1D56" w14:textId="5748ACF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3C92" w14:textId="160A5AA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55B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8C4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7 (19.7, 21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384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9 (16.7, 19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20F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6.9, 18.0)</w:t>
            </w:r>
          </w:p>
        </w:tc>
      </w:tr>
      <w:tr w:rsidR="00327A14" w:rsidRPr="00D60A5C" w14:paraId="6A7B94D1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9CAE" w14:textId="00A409F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9EE5" w14:textId="67A8D5A8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8F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948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0 (20.1, 21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D0A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3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1C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 (16.7, 17.8)</w:t>
            </w:r>
          </w:p>
        </w:tc>
      </w:tr>
      <w:tr w:rsidR="00327A14" w:rsidRPr="00D60A5C" w14:paraId="4C8C8022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F670" w14:textId="1A1779F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D85D" w14:textId="34D33C47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520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EC7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9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C98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5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202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 (16.7, 17.8)</w:t>
            </w:r>
          </w:p>
        </w:tc>
      </w:tr>
      <w:tr w:rsidR="00327A14" w:rsidRPr="00D60A5C" w14:paraId="4D9FD029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72A4" w14:textId="2E2FCEF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D2B2" w14:textId="77238C41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DDB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9FD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3, 2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2BC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2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A3B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5)</w:t>
            </w:r>
          </w:p>
        </w:tc>
      </w:tr>
      <w:tr w:rsidR="00327A14" w:rsidRPr="00D60A5C" w14:paraId="6F44B9D7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8F56" w14:textId="0AC6FF7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92EF" w14:textId="2DD6E9FF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B99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66E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3, 23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352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9 (16.6, 19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40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2 (16.7, 17.7)</w:t>
            </w:r>
          </w:p>
        </w:tc>
      </w:tr>
      <w:tr w:rsidR="00327A14" w:rsidRPr="00D60A5C" w14:paraId="22A3A474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4E37" w14:textId="1C7C818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6294" w14:textId="3ED20559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B65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C52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2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724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5 (16.3, 1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43C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6.3, 17.4)</w:t>
            </w:r>
          </w:p>
        </w:tc>
      </w:tr>
      <w:tr w:rsidR="00327A14" w:rsidRPr="00D60A5C" w14:paraId="2310196A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CA95" w14:textId="696E983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B98D" w14:textId="10D47C0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472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FF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9, 2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7F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6.9, 1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2A5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6 (17.0, 18.1)</w:t>
            </w:r>
          </w:p>
        </w:tc>
      </w:tr>
      <w:tr w:rsidR="00327A14" w:rsidRPr="00D60A5C" w14:paraId="148E43AF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BB300" w14:textId="6331E45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EE962" w14:textId="00F365BB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1B0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F83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9.0, 2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4EE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 (16.4, 18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5E4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7.0, 17.9)</w:t>
            </w:r>
          </w:p>
        </w:tc>
      </w:tr>
      <w:tr w:rsidR="00327A14" w:rsidRPr="00D60A5C" w14:paraId="4CD86B71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3B49" w14:textId="076D355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2786" w14:textId="3C4F4C4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2ED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102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8, 2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AA2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0, 1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ECF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4)</w:t>
            </w:r>
          </w:p>
        </w:tc>
      </w:tr>
      <w:tr w:rsidR="00327A14" w:rsidRPr="00D60A5C" w14:paraId="2186DA26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BD79" w14:textId="23C209B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8241" w14:textId="721C2F0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D3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DD7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1 (18.2, 20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661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9, 1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182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4)</w:t>
            </w:r>
          </w:p>
        </w:tc>
      </w:tr>
      <w:tr w:rsidR="00327A14" w:rsidRPr="00D60A5C" w14:paraId="41319136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98B4" w14:textId="1FCEB9D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145F" w14:textId="4953FEB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585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63D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1 (18.2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C47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1 (16.2, 18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D9E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6.1, 17.1)</w:t>
            </w:r>
          </w:p>
        </w:tc>
      </w:tr>
      <w:tr w:rsidR="00327A14" w:rsidRPr="00D60A5C" w14:paraId="457F7CAA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A3DA" w14:textId="1EB8BEE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B6DE" w14:textId="281DDB7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1FD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4A7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4, 20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51C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5 (16.6, 18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64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0 (16.5, 17.4)</w:t>
            </w:r>
          </w:p>
        </w:tc>
      </w:tr>
      <w:tr w:rsidR="00327A14" w:rsidRPr="00D60A5C" w14:paraId="33B4AE55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5482" w14:textId="2CE1FB2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D565" w14:textId="7A06C63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592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439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0 (18.1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66F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9 (16.9, 18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238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6.4, 17.2)</w:t>
            </w:r>
          </w:p>
        </w:tc>
      </w:tr>
      <w:tr w:rsidR="00327A14" w:rsidRPr="00D60A5C" w14:paraId="6A6C42DE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BBA3" w14:textId="729F570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1E01" w14:textId="336503D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D24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8CF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3, 20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A8C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5 (16.4, 18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04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1 (16.7, 17.6)</w:t>
            </w:r>
          </w:p>
        </w:tc>
      </w:tr>
      <w:tr w:rsidR="00327A14" w:rsidRPr="00D60A5C" w14:paraId="6CFC9C45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7EC" w14:textId="6B95725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6A72" w14:textId="7DB2DA2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457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E7D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0 (18.0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E5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5.7, 17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437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7 (16.3, 17.2)</w:t>
            </w:r>
          </w:p>
        </w:tc>
      </w:tr>
      <w:tr w:rsidR="00327A14" w:rsidRPr="00D60A5C" w14:paraId="58E7F959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E8D2" w14:textId="64516C1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D8A" w14:textId="4FED390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CB6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702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3, 20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642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3 (15.4, 17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14A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6.2, 17.1)</w:t>
            </w:r>
          </w:p>
        </w:tc>
      </w:tr>
      <w:tr w:rsidR="00327A14" w:rsidRPr="00D60A5C" w14:paraId="77FA365C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AB64" w14:textId="7FAD655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EFEC" w14:textId="6449A3C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0D5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D64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5 (17.6, 1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AF4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7 (15.7, 17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DFF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0 (15.5, 16.4)</w:t>
            </w:r>
          </w:p>
        </w:tc>
      </w:tr>
      <w:tr w:rsidR="00327A14" w:rsidRPr="00D60A5C" w14:paraId="7A3F5750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5EA2" w14:textId="022235D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4665" w14:textId="474460A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467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134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2, 1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A43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7, 1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DEB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3, 16.2)</w:t>
            </w:r>
          </w:p>
        </w:tc>
      </w:tr>
      <w:tr w:rsidR="00327A14" w:rsidRPr="00D60A5C" w14:paraId="14934EC2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9EDB" w14:textId="2866720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2F12" w14:textId="67D435E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949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308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1, 18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BCC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8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034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4, 16.2)</w:t>
            </w:r>
          </w:p>
        </w:tc>
      </w:tr>
      <w:tr w:rsidR="00327A14" w:rsidRPr="00D60A5C" w14:paraId="638F190D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1B46" w14:textId="3C630EC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527A" w14:textId="61E5B62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EA8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756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5 (17.6, 1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247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8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FBF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4, 16.2)</w:t>
            </w:r>
          </w:p>
        </w:tc>
      </w:tr>
      <w:tr w:rsidR="00327A14" w:rsidRPr="00D60A5C" w14:paraId="36A0F34C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F306" w14:textId="0545FED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E4DB" w14:textId="1E63D36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577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22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7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6A3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0, 1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6C8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5 (15.1, 15.9)</w:t>
            </w:r>
          </w:p>
        </w:tc>
      </w:tr>
      <w:tr w:rsidR="00327A14" w:rsidRPr="00D60A5C" w14:paraId="08A6E0FE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814D" w14:textId="2DAF7CA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46E2" w14:textId="150A037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12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815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5 (17.6, 1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601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5.5, 17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0D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3 (14.9, 15.7)</w:t>
            </w:r>
          </w:p>
        </w:tc>
      </w:tr>
      <w:tr w:rsidR="00327A14" w:rsidRPr="00D60A5C" w14:paraId="1D2B90B5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2913" w14:textId="7D70266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653E" w14:textId="656373A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BCD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2CB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7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79A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0 (15.0, 17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9C4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1 (14.7, 15.6)</w:t>
            </w:r>
          </w:p>
        </w:tc>
      </w:tr>
      <w:tr w:rsidR="00327A14" w:rsidRPr="00D60A5C" w14:paraId="051129FF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257B" w14:textId="5A658B1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B33A" w14:textId="261E30B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A63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664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8 (17.9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3A2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9 (15.0, 16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041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1 (14.7, 15.6)</w:t>
            </w:r>
          </w:p>
        </w:tc>
      </w:tr>
      <w:tr w:rsidR="00327A14" w:rsidRPr="00D60A5C" w14:paraId="13B5FE74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D939" w14:textId="7289CF6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6BBF" w14:textId="76A8E22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6AF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1A6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2 (19.2, 21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0D1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0, 16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976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4 (15.0, 15.9)</w:t>
            </w:r>
          </w:p>
        </w:tc>
      </w:tr>
      <w:tr w:rsidR="00327A14" w:rsidRPr="00D60A5C" w14:paraId="634B84E5" w14:textId="77777777" w:rsidTr="00AF3E87">
        <w:trPr>
          <w:trHeight w:val="34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F510D" w14:textId="51D87AC2" w:rsidR="00327A14" w:rsidRPr="00D60A5C" w:rsidRDefault="00327A14" w:rsidP="00857BA7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Unnatur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5404E" w14:textId="0BE4115A" w:rsidR="00327A14" w:rsidRPr="00D60A5C" w:rsidRDefault="00327A14" w:rsidP="00857BA7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CF5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49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4 (3.5, 5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0DA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6, 4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F47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7 (4.0, 5.2)</w:t>
            </w:r>
          </w:p>
        </w:tc>
      </w:tr>
      <w:tr w:rsidR="00327A14" w:rsidRPr="00D60A5C" w14:paraId="263089F6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3535" w14:textId="1E82BBB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214D" w14:textId="45BE530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41C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D2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1 (3.3, 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E17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5, 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F72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8, 5.1)</w:t>
            </w:r>
          </w:p>
        </w:tc>
      </w:tr>
      <w:tr w:rsidR="00327A14" w:rsidRPr="00D60A5C" w14:paraId="03559723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6B93" w14:textId="3CBEDA4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ABA2" w14:textId="1988DEFE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5F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839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5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450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1 (3.0, 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D8D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7, 4.7)</w:t>
            </w:r>
          </w:p>
        </w:tc>
      </w:tr>
      <w:tr w:rsidR="00327A14" w:rsidRPr="00D60A5C" w14:paraId="5B4D0EB9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C3D4" w14:textId="49EA591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52A4" w14:textId="0BB3A6CA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210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5C3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3 (3.6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619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6, 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3C1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3.5, 4.6)</w:t>
            </w:r>
          </w:p>
        </w:tc>
      </w:tr>
      <w:tr w:rsidR="00327A14" w:rsidRPr="00D60A5C" w14:paraId="35DD5CF4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B20A" w14:textId="508DE7C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F384" w14:textId="38DD8D13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C62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812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4, 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19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2.5, 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A1E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3.5, 4.6)</w:t>
            </w:r>
          </w:p>
        </w:tc>
      </w:tr>
      <w:tr w:rsidR="00327A14" w:rsidRPr="00D60A5C" w14:paraId="2C9E991D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CE2B" w14:textId="52ED0DB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ECB6" w14:textId="05811AD9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D89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BD7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3 (3.6, 5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842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 (2.3, 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D64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9 (3.4, 4.4)</w:t>
            </w:r>
          </w:p>
        </w:tc>
      </w:tr>
      <w:tr w:rsidR="00327A14" w:rsidRPr="00D60A5C" w14:paraId="67C351A9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C02E" w14:textId="4C277CC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8BF6" w14:textId="55F48897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41B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0D0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0, 5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F0A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8 (2.8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F1F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3.1, 4.2)</w:t>
            </w:r>
          </w:p>
        </w:tc>
      </w:tr>
      <w:tr w:rsidR="00327A14" w:rsidRPr="00D60A5C" w14:paraId="686098AA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B98E" w14:textId="20997A1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4B69" w14:textId="7F0CCFB8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D84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138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9, 5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05E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2.5, 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0D7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8 (3.3, 4.3)</w:t>
            </w:r>
          </w:p>
        </w:tc>
      </w:tr>
      <w:tr w:rsidR="00327A14" w:rsidRPr="00D60A5C" w14:paraId="38D3F3A0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B22F" w14:textId="705AC49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9BA6" w14:textId="28CAE741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22B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D60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7, 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18B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4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065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3.1, 4.1)</w:t>
            </w:r>
          </w:p>
        </w:tc>
      </w:tr>
      <w:tr w:rsidR="00327A14" w:rsidRPr="00D60A5C" w14:paraId="3D58F270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078F" w14:textId="4B6A2CD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C8E6" w14:textId="29AEC8F4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F22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95E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0 (4.1, 5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CEC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5 (2.3, 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9EE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4 (4.0, 5.0)</w:t>
            </w:r>
          </w:p>
        </w:tc>
      </w:tr>
      <w:tr w:rsidR="00327A14" w:rsidRPr="00D60A5C" w14:paraId="2E8FAB2C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8975" w14:textId="3252FCB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0E05" w14:textId="73E3F33E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985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99E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8 (5.0, 6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DBC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 (2.3, 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7AD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6 (4.1, 5.2)</w:t>
            </w:r>
          </w:p>
        </w:tc>
      </w:tr>
      <w:tr w:rsidR="00327A14" w:rsidRPr="00D60A5C" w14:paraId="6A598E25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8B81" w14:textId="04B01AD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A983" w14:textId="1A1EB733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AB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A95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5.5, 7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B4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3 (2.3, 4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797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9 (4.4, 5.5)</w:t>
            </w:r>
          </w:p>
        </w:tc>
      </w:tr>
      <w:tr w:rsidR="00327A14" w:rsidRPr="00D60A5C" w14:paraId="4267CE8D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0433" w14:textId="7355748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DB70" w14:textId="6079DC14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396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AC2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1 (5.2, 6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897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1, 4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70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2, 5.3)</w:t>
            </w:r>
          </w:p>
        </w:tc>
      </w:tr>
      <w:tr w:rsidR="00327A14" w:rsidRPr="00D60A5C" w14:paraId="6382FDA7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C201" w14:textId="323D0B9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5E7A" w14:textId="2E627B5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5E6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D82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1 (5.1, 7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53A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5 (2.5, 4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987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2, 5.4)</w:t>
            </w:r>
          </w:p>
        </w:tc>
      </w:tr>
      <w:tr w:rsidR="00327A14" w:rsidRPr="00D60A5C" w14:paraId="18D6956A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CE61" w14:textId="4109B95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297E" w14:textId="2CC7155F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A0D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185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3, 7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CEE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3.0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D72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2 (4.6, 5.8)</w:t>
            </w:r>
          </w:p>
        </w:tc>
      </w:tr>
      <w:tr w:rsidR="00327A14" w:rsidRPr="00D60A5C" w14:paraId="77071EDD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B75B" w14:textId="3F8A9C6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1292" w14:textId="721C456C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564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1F6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5.6, 7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B52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3, 5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0B1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4.8, 6.0)</w:t>
            </w:r>
          </w:p>
        </w:tc>
      </w:tr>
      <w:tr w:rsidR="00327A14" w:rsidRPr="00D60A5C" w14:paraId="420A4542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017D" w14:textId="6DDB592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0654" w14:textId="7B08638C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B04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DBD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6 (6.6, 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ED3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0 (3.8, 6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4BD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8 (5.2, 6.4)</w:t>
            </w:r>
          </w:p>
        </w:tc>
      </w:tr>
      <w:tr w:rsidR="00327A14" w:rsidRPr="00D60A5C" w14:paraId="713BDF11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B9C3" w14:textId="0B40BD5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3DF0" w14:textId="0A1D51B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00B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84B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3, 7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D7A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1, 5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77E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3, 5.4)</w:t>
            </w:r>
          </w:p>
        </w:tc>
      </w:tr>
      <w:tr w:rsidR="00327A14" w:rsidRPr="00D60A5C" w14:paraId="6068F8D2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87D0" w14:textId="712F8AA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BFB1F" w14:textId="55EACB5B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B5D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FFC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7, 2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0C1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6, 3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16D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2.0, 2.7)</w:t>
            </w:r>
          </w:p>
        </w:tc>
      </w:tr>
      <w:tr w:rsidR="00327A14" w:rsidRPr="00D60A5C" w14:paraId="5FC94F6A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76B8" w14:textId="7CF3DBE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2FEF" w14:textId="062E49A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BB6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B8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90A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1.9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59D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2, 2.9)</w:t>
            </w:r>
          </w:p>
        </w:tc>
      </w:tr>
      <w:tr w:rsidR="00327A14" w:rsidRPr="00D60A5C" w14:paraId="44712FD6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8C32" w14:textId="3C34ED0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2938" w14:textId="49B3F2A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EEA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8E6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0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016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7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7DA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2, 2.9)</w:t>
            </w:r>
          </w:p>
        </w:tc>
      </w:tr>
      <w:tr w:rsidR="00327A14" w:rsidRPr="00D60A5C" w14:paraId="030FC0B2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045A" w14:textId="3439890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C1D9" w14:textId="454109F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4A7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BC1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7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E0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 (2.0, 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30B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2, 2.9)</w:t>
            </w:r>
          </w:p>
        </w:tc>
      </w:tr>
      <w:tr w:rsidR="00327A14" w:rsidRPr="00D60A5C" w14:paraId="3CF90C0C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0DB6" w14:textId="53D1A0A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B692" w14:textId="6373418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B30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62B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0FB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6, 3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099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8)</w:t>
            </w:r>
          </w:p>
        </w:tc>
      </w:tr>
      <w:tr w:rsidR="00327A14" w:rsidRPr="00D60A5C" w14:paraId="3FE525A6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FD8E" w14:textId="7B647DD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F838" w14:textId="73B0BA3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48B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B20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1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767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6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3E0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2.1, 2.7)</w:t>
            </w:r>
          </w:p>
        </w:tc>
      </w:tr>
      <w:tr w:rsidR="00327A14" w:rsidRPr="00D60A5C" w14:paraId="7D66A808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375B" w14:textId="3258A8B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8709" w14:textId="0FB8429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2A1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0C6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8C0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7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AC0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5)</w:t>
            </w:r>
          </w:p>
        </w:tc>
      </w:tr>
      <w:tr w:rsidR="00327A14" w:rsidRPr="00D60A5C" w14:paraId="00E4D499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3CE8" w14:textId="3391B71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6FD1" w14:textId="0A011CA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6F1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31E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6, 2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559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 (2.4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5B0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4)</w:t>
            </w:r>
          </w:p>
        </w:tc>
      </w:tr>
      <w:tr w:rsidR="00327A14" w:rsidRPr="00D60A5C" w14:paraId="0C100623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129" w14:textId="37577E8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88DA" w14:textId="4AA6361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C1C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AE9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0 (1.4, 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A30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1FC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4)</w:t>
            </w:r>
          </w:p>
        </w:tc>
      </w:tr>
      <w:tr w:rsidR="00327A14" w:rsidRPr="00D60A5C" w14:paraId="48D98875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3552" w14:textId="6F8D9ED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6500" w14:textId="4D7122D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A58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7DB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1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8B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720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2.1, 2.8)</w:t>
            </w:r>
          </w:p>
        </w:tc>
      </w:tr>
      <w:tr w:rsidR="00327A14" w:rsidRPr="00D60A5C" w14:paraId="2D85642C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D6A1" w14:textId="3525F6C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CE6E" w14:textId="40485B6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3A0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509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E10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1.9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C52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2, 2.9)</w:t>
            </w:r>
          </w:p>
        </w:tc>
      </w:tr>
      <w:tr w:rsidR="00327A14" w:rsidRPr="00D60A5C" w14:paraId="5E2740A1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B603" w14:textId="36F7D12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7C9D" w14:textId="498A442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5FB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B5C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2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9BF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3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384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8)</w:t>
            </w:r>
          </w:p>
        </w:tc>
      </w:tr>
      <w:tr w:rsidR="00327A14" w:rsidRPr="00D60A5C" w14:paraId="057D47E4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40D9" w14:textId="25AAB25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8EF0" w14:textId="51F851C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595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40E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9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EA6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61A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2.0, 2.6)</w:t>
            </w:r>
          </w:p>
        </w:tc>
      </w:tr>
      <w:tr w:rsidR="00327A14" w:rsidRPr="00D60A5C" w14:paraId="5BD0EB4D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A69C" w14:textId="192E1D5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6BAA" w14:textId="54B02FA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2D0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32D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1.9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A0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919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3, 3.0)</w:t>
            </w:r>
          </w:p>
        </w:tc>
      </w:tr>
      <w:tr w:rsidR="00327A14" w:rsidRPr="00D60A5C" w14:paraId="7B9EC45A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D192" w14:textId="1A74B02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BDC2" w14:textId="2C7B57B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8EB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217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 (2.0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30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 (2.5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DC5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 (2.6, 3.4)</w:t>
            </w:r>
          </w:p>
        </w:tc>
      </w:tr>
      <w:tr w:rsidR="00327A14" w:rsidRPr="00D60A5C" w14:paraId="26B7ECF4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AD3B" w14:textId="3F2CA5F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5FB6" w14:textId="7BCD5F4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BA8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D9F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2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AB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2.6, 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824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7, 3.5)</w:t>
            </w:r>
          </w:p>
        </w:tc>
      </w:tr>
      <w:tr w:rsidR="00327A14" w:rsidRPr="00D60A5C" w14:paraId="2C4AD5BE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1159" w14:textId="326D3E1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72D4" w14:textId="3E298D7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ED4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BAD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 (2.5, 4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F80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 (2.3, 3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43B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7, 3.5)</w:t>
            </w:r>
          </w:p>
        </w:tc>
      </w:tr>
      <w:tr w:rsidR="00327A14" w:rsidRPr="00D60A5C" w14:paraId="69594281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A315" w14:textId="0505848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2AEF" w14:textId="37BDB57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BF2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35E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CCB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7FD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9)</w:t>
            </w:r>
          </w:p>
        </w:tc>
      </w:tr>
    </w:tbl>
    <w:p w14:paraId="4EE9AD92" w14:textId="3A85D1CC" w:rsidR="00327A14" w:rsidRPr="00D60A5C" w:rsidRDefault="00AB5CE4" w:rsidP="008C2B3D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4" w:name="_Toc190357935"/>
      <w:r w:rsidRPr="00D60A5C">
        <w:rPr>
          <w:rFonts w:asciiTheme="minorHAnsi" w:hAnsiTheme="minorHAnsi" w:cstheme="minorHAnsi"/>
          <w:sz w:val="20"/>
          <w:szCs w:val="20"/>
        </w:rPr>
        <w:lastRenderedPageBreak/>
        <w:t xml:space="preserve">Supplementary Table 2: </w:t>
      </w:r>
      <w:r w:rsidR="008C2B3D" w:rsidRPr="00D60A5C">
        <w:rPr>
          <w:rFonts w:asciiTheme="minorHAnsi" w:hAnsiTheme="minorHAnsi" w:cstheme="minorHAnsi"/>
          <w:sz w:val="20"/>
          <w:szCs w:val="20"/>
        </w:rPr>
        <w:t>Excess life years lost in people with a severe mental illness in comparison to the Scottish population, stratified by sex (rolling three-year averages between 2000 and 2019)</w:t>
      </w:r>
      <w:bookmarkEnd w:id="4"/>
    </w:p>
    <w:tbl>
      <w:tblPr>
        <w:tblW w:w="7023" w:type="dxa"/>
        <w:tblLook w:val="04A0" w:firstRow="1" w:lastRow="0" w:firstColumn="1" w:lastColumn="0" w:noHBand="0" w:noVBand="1"/>
      </w:tblPr>
      <w:tblGrid>
        <w:gridCol w:w="960"/>
        <w:gridCol w:w="960"/>
        <w:gridCol w:w="1701"/>
        <w:gridCol w:w="1701"/>
        <w:gridCol w:w="1701"/>
      </w:tblGrid>
      <w:tr w:rsidR="00310805" w:rsidRPr="00D60A5C" w14:paraId="006A0969" w14:textId="77777777" w:rsidTr="00295D53">
        <w:trPr>
          <w:trHeight w:val="397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7C8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F159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4A9B" w14:textId="441BA459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MI</w:t>
            </w:r>
          </w:p>
        </w:tc>
      </w:tr>
      <w:tr w:rsidR="00310805" w:rsidRPr="00D60A5C" w14:paraId="6F406A79" w14:textId="77777777" w:rsidTr="00295D53">
        <w:trPr>
          <w:trHeight w:val="397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A03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2C9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eri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4CD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chizophre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AAC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ipolar disor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340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epression</w:t>
            </w:r>
          </w:p>
        </w:tc>
      </w:tr>
      <w:tr w:rsidR="00310805" w:rsidRPr="00D60A5C" w14:paraId="100154DA" w14:textId="77777777" w:rsidTr="00310805">
        <w:trPr>
          <w:trHeight w:val="34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7C1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  <w:p w14:paraId="154188D0" w14:textId="2E7F65D2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59E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7BB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5" w:name="_Hlk190359357"/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4 (8.5, 10.3)</w:t>
            </w:r>
            <w:bookmarkEnd w:id="5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F22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0 (4.9, 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61E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5 (6.9, 8.0)</w:t>
            </w:r>
          </w:p>
        </w:tc>
      </w:tr>
      <w:tr w:rsidR="00310805" w:rsidRPr="00D60A5C" w14:paraId="37E4897D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EDB0" w14:textId="233D6A58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3F2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4FD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5 (8.7, 10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16C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3.9, 6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3C5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6.3, 7.5)</w:t>
            </w:r>
          </w:p>
        </w:tc>
      </w:tr>
      <w:tr w:rsidR="00310805" w:rsidRPr="00D60A5C" w14:paraId="1042DFA2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41BF" w14:textId="2921D688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253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66E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7 (8.8, 10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8CB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7 (4.4, 7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630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6.3, 7.4)</w:t>
            </w:r>
          </w:p>
        </w:tc>
      </w:tr>
      <w:tr w:rsidR="00310805" w:rsidRPr="00D60A5C" w14:paraId="553F783F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0677" w14:textId="3C926C4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016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EE7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1 (8.2, 1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070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4.0, 6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6F2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0 (6.4, 7.5)</w:t>
            </w:r>
          </w:p>
        </w:tc>
      </w:tr>
      <w:tr w:rsidR="00310805" w:rsidRPr="00D60A5C" w14:paraId="5B0CE333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E87E" w14:textId="625A18C2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2149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BC9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6 (8.6, 10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F8B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5 (4.4, 6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6FD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6 (7.0, 8.1)</w:t>
            </w:r>
          </w:p>
        </w:tc>
      </w:tr>
      <w:tr w:rsidR="00310805" w:rsidRPr="00D60A5C" w14:paraId="0B5C4824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EFAD" w14:textId="7EFA06C4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72A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29F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9 (9.1, 1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A70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7 (4.6, 7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826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6 (7.1, 8.2)</w:t>
            </w:r>
          </w:p>
        </w:tc>
      </w:tr>
      <w:tr w:rsidR="00310805" w:rsidRPr="00D60A5C" w14:paraId="64DCFFA3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52AF" w14:textId="0E977A9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F9F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2BE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0 (10.0, 11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3F7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4 (5.0, 7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BC1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6 (7.1, 8.1)</w:t>
            </w:r>
          </w:p>
        </w:tc>
      </w:tr>
      <w:tr w:rsidR="00310805" w:rsidRPr="00D60A5C" w14:paraId="1A142A87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0F26" w14:textId="1968D85E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CCB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67B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8 (9.9, 11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D23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8 (5.5, 8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75D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7 (7.2, 8.3)</w:t>
            </w:r>
          </w:p>
        </w:tc>
      </w:tr>
      <w:tr w:rsidR="00310805" w:rsidRPr="00D60A5C" w14:paraId="6FD57A58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39F6" w14:textId="3A3816D6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5FB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F48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8 (9.9, 11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8FB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1, 8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6EC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1 (6.5, 7.7)</w:t>
            </w:r>
          </w:p>
        </w:tc>
      </w:tr>
      <w:tr w:rsidR="00310805" w:rsidRPr="00D60A5C" w14:paraId="3CF8131F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68B1" w14:textId="45A0C1F3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4FB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7A8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5 (9.6, 11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EB4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5.4, 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F94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2 (6.7, 7.7)</w:t>
            </w:r>
          </w:p>
        </w:tc>
      </w:tr>
      <w:tr w:rsidR="00310805" w:rsidRPr="00D60A5C" w14:paraId="5CA54D52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644E" w14:textId="252F669E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C839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FBE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3 (9.5, 1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053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8 (4.3, 7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EF1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6.4, 7.5)</w:t>
            </w:r>
          </w:p>
        </w:tc>
      </w:tr>
      <w:tr w:rsidR="00310805" w:rsidRPr="00D60A5C" w14:paraId="1054437F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1D14" w14:textId="681E5B56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5D6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5FA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6 (9.5, 11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73F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5 (4.2, 6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815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9, 8.0)</w:t>
            </w:r>
          </w:p>
        </w:tc>
      </w:tr>
      <w:tr w:rsidR="00310805" w:rsidRPr="00D60A5C" w14:paraId="085C4187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24E6" w14:textId="4BBC11B0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432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007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7 (9.7, 11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B22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0, 7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F1E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2 (6.7, 7.8)</w:t>
            </w:r>
          </w:p>
        </w:tc>
      </w:tr>
      <w:tr w:rsidR="00310805" w:rsidRPr="00D60A5C" w14:paraId="3C33DC75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8F44" w14:textId="5EC1EB7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F88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F7D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4 (10.6, 12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875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5.6, 7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C9B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3 (6.7, 7.8)</w:t>
            </w:r>
          </w:p>
        </w:tc>
      </w:tr>
      <w:tr w:rsidR="00310805" w:rsidRPr="00D60A5C" w14:paraId="7BA3EE6F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3FF5" w14:textId="5FF949B2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7079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9CF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1 (11.2, 13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5C6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5.7, 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25B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8, 8.0)</w:t>
            </w:r>
          </w:p>
        </w:tc>
      </w:tr>
      <w:tr w:rsidR="00310805" w:rsidRPr="00D60A5C" w14:paraId="33C60886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112F" w14:textId="49C2DC3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117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D07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3 (11.5, 13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E44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5.5, 8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83F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8 (7.2, 8.3)</w:t>
            </w:r>
          </w:p>
        </w:tc>
      </w:tr>
      <w:tr w:rsidR="00310805" w:rsidRPr="00D60A5C" w14:paraId="15E2ABC7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D133" w14:textId="6D9EE9EB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672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CE1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4 (11.4, 13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15C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1 (6.0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391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9 (7.4, 8.5)</w:t>
            </w:r>
          </w:p>
        </w:tc>
      </w:tr>
      <w:tr w:rsidR="00310805" w:rsidRPr="00D60A5C" w14:paraId="1E89160D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C045" w14:textId="570ADF51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DBC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2A6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6" w:name="_Hlk190359368"/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8 (10.9, 12.7)</w:t>
            </w:r>
            <w:bookmarkEnd w:id="6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55D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1 (5.9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D6F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8 (7.2, 8.3)</w:t>
            </w:r>
          </w:p>
        </w:tc>
      </w:tr>
      <w:tr w:rsidR="00310805" w:rsidRPr="00D60A5C" w14:paraId="267E48E9" w14:textId="77777777" w:rsidTr="00310805">
        <w:trPr>
          <w:trHeight w:val="34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FA83F" w14:textId="079D2471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433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760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7" w:name="_Hlk190359378"/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2 (7.4, 9.0)</w:t>
            </w:r>
            <w:bookmarkEnd w:id="7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338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4 (4.4, 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4F6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1, 7.1)</w:t>
            </w:r>
          </w:p>
        </w:tc>
      </w:tr>
      <w:tr w:rsidR="00310805" w:rsidRPr="00D60A5C" w14:paraId="494C28B3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DD59" w14:textId="2C01A52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7CD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385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4 (7.5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711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5 (4.5, 6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536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8, 6.8)</w:t>
            </w:r>
          </w:p>
        </w:tc>
      </w:tr>
      <w:tr w:rsidR="00310805" w:rsidRPr="00D60A5C" w14:paraId="21A73514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4129" w14:textId="3E55878C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651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CB3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9 (7.0, 8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154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4.4, 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A25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4 (5.9, 6.9)</w:t>
            </w:r>
          </w:p>
        </w:tc>
      </w:tr>
      <w:tr w:rsidR="00310805" w:rsidRPr="00D60A5C" w14:paraId="7BD50F43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FB76" w14:textId="6FCDAB13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A46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CDC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8 (7.0, 8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B33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2 (5.2, 7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65D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9, 6.9)</w:t>
            </w:r>
          </w:p>
        </w:tc>
      </w:tr>
      <w:tr w:rsidR="00310805" w:rsidRPr="00D60A5C" w14:paraId="2571BF7E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85B6" w14:textId="2C8CECCE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611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D41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4 (7.5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6D6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4, 7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6D6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8 (6.3, 7.2)</w:t>
            </w:r>
          </w:p>
        </w:tc>
      </w:tr>
      <w:tr w:rsidR="00310805" w:rsidRPr="00D60A5C" w14:paraId="6A757905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0BA9" w14:textId="59A3031F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FF6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D8C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5 (7.4, 9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395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5.9, 7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9F8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2, 7.0)</w:t>
            </w:r>
          </w:p>
        </w:tc>
      </w:tr>
      <w:tr w:rsidR="00310805" w:rsidRPr="00D60A5C" w14:paraId="2CEEBCAE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AE93" w14:textId="25B9373A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1D9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CC3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6 (7.7, 9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BB4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5.6, 7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C10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6.4, 7.3)</w:t>
            </w:r>
          </w:p>
        </w:tc>
      </w:tr>
      <w:tr w:rsidR="00310805" w:rsidRPr="00D60A5C" w14:paraId="472F3ACA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3873" w14:textId="141311B4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7A6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A1F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3 (7.4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FF3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5.6, 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625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6.1, 7.0)</w:t>
            </w:r>
          </w:p>
        </w:tc>
      </w:tr>
      <w:tr w:rsidR="00310805" w:rsidRPr="00D60A5C" w14:paraId="5B58AEC4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2947" w14:textId="2072C10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771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6F3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4 (7.5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843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9 (5.0, 6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401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2, 7.1)</w:t>
            </w:r>
          </w:p>
        </w:tc>
      </w:tr>
      <w:tr w:rsidR="00310805" w:rsidRPr="00D60A5C" w14:paraId="66E58050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764F" w14:textId="42380BD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9E2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FAF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6 (7.7, 9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425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5.5, 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685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1, 7.0)</w:t>
            </w:r>
          </w:p>
        </w:tc>
      </w:tr>
      <w:tr w:rsidR="00310805" w:rsidRPr="00D60A5C" w14:paraId="56F6DD31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76AD" w14:textId="546E85D4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76C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B4E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4 (7.4, 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3C1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5.8, 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E6B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1, 7.1)</w:t>
            </w:r>
          </w:p>
        </w:tc>
      </w:tr>
      <w:tr w:rsidR="00310805" w:rsidRPr="00D60A5C" w14:paraId="31474C26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7671" w14:textId="2CE2A972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BE7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C1C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6 (7.7, 9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357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3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4DE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1, 7.0)</w:t>
            </w:r>
          </w:p>
        </w:tc>
      </w:tr>
      <w:tr w:rsidR="00310805" w:rsidRPr="00D60A5C" w14:paraId="21716F72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197C" w14:textId="6FFD4249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6F0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511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8 (7.9, 9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B38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3 (6.3, 8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0EA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6.0, 6.9)</w:t>
            </w:r>
          </w:p>
        </w:tc>
      </w:tr>
      <w:tr w:rsidR="00310805" w:rsidRPr="00D60A5C" w14:paraId="5E82343C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1A2B" w14:textId="73D39C30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AE7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436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0 (8.0, 9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B26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4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765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2, 7.0)</w:t>
            </w:r>
          </w:p>
        </w:tc>
      </w:tr>
      <w:tr w:rsidR="00310805" w:rsidRPr="00D60A5C" w14:paraId="3C137902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BDF5" w14:textId="699463A4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49E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097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2 (8.2, 1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F41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5 (6.4, 8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283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8 (6.3, 7.2)</w:t>
            </w:r>
          </w:p>
        </w:tc>
      </w:tr>
      <w:tr w:rsidR="00310805" w:rsidRPr="00D60A5C" w14:paraId="4FB573BE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0FF3" w14:textId="73A770D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CF6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21A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5 (8.5, 10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7E0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2 (6.1, 8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C0E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6.2, 7.1)</w:t>
            </w:r>
          </w:p>
        </w:tc>
      </w:tr>
      <w:tr w:rsidR="00310805" w:rsidRPr="00D60A5C" w14:paraId="473D4039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3176" w14:textId="71D2851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7C3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500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0 (9.0, 10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F4B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5.7, 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A21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6.2, 7.2)</w:t>
            </w:r>
          </w:p>
        </w:tc>
      </w:tr>
      <w:tr w:rsidR="00310805" w:rsidRPr="00D60A5C" w14:paraId="5CCEA8A7" w14:textId="77777777" w:rsidTr="00310805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B70E" w14:textId="6457F608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609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45C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8" w:name="_Hlk190359391"/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1 (10.0, 12.1)</w:t>
            </w:r>
            <w:bookmarkEnd w:id="8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346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5.6, 7.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C52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6.1, 7.0)</w:t>
            </w:r>
          </w:p>
        </w:tc>
      </w:tr>
    </w:tbl>
    <w:p w14:paraId="3ACE640A" w14:textId="6808A96C" w:rsidR="00310805" w:rsidRDefault="00310805" w:rsidP="00295D53">
      <w:pPr>
        <w:rPr>
          <w:rFonts w:cstheme="minorHAnsi"/>
        </w:rPr>
      </w:pPr>
    </w:p>
    <w:p w14:paraId="2F587CD6" w14:textId="71F2DDA8" w:rsidR="007F1C74" w:rsidRPr="007F1C74" w:rsidRDefault="007F1C74" w:rsidP="007F1C74">
      <w:pPr>
        <w:pStyle w:val="Heading1"/>
        <w:rPr>
          <w:sz w:val="20"/>
          <w:szCs w:val="20"/>
        </w:rPr>
      </w:pPr>
      <w:bookmarkStart w:id="9" w:name="_Toc190357936"/>
      <w:r w:rsidRPr="007F1C74">
        <w:rPr>
          <w:sz w:val="20"/>
          <w:szCs w:val="20"/>
        </w:rPr>
        <w:lastRenderedPageBreak/>
        <w:t>Supplementary Figure 1: Survival curves for the Scottish population and those with each of schizophrenia, bipolar disorder and major depression, stratified by sex, in 2000-2002 and 2017-2019</w:t>
      </w:r>
      <w:bookmarkEnd w:id="9"/>
    </w:p>
    <w:p w14:paraId="01943C4A" w14:textId="2ED9A439" w:rsidR="007F1C74" w:rsidRDefault="007F1C74" w:rsidP="007F1C74"/>
    <w:p w14:paraId="6E7DE12B" w14:textId="1FF02D9B" w:rsidR="007F1C74" w:rsidRDefault="007F1C74" w:rsidP="007F1C74">
      <w:r>
        <w:rPr>
          <w:noProof/>
        </w:rPr>
        <w:drawing>
          <wp:inline distT="0" distB="0" distL="0" distR="0" wp14:anchorId="2304BCBA" wp14:editId="58AC233C">
            <wp:extent cx="5731510" cy="51422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4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25FA9" w14:textId="47ECB3C1" w:rsidR="00274897" w:rsidRDefault="00274897" w:rsidP="007F1C74"/>
    <w:p w14:paraId="3D8F3612" w14:textId="77777777" w:rsidR="00274897" w:rsidRDefault="00274897">
      <w:pPr>
        <w:rPr>
          <w:rFonts w:ascii="Calibri" w:eastAsiaTheme="majorEastAsia" w:hAnsi="Calibri" w:cs="Calibri"/>
          <w:b/>
          <w:bCs/>
          <w:color w:val="000000" w:themeColor="text1"/>
          <w:sz w:val="20"/>
          <w:szCs w:val="20"/>
        </w:rPr>
      </w:pPr>
      <w:r>
        <w:rPr>
          <w:sz w:val="20"/>
          <w:szCs w:val="20"/>
        </w:rPr>
        <w:br w:type="page"/>
      </w:r>
    </w:p>
    <w:p w14:paraId="10DEF6FE" w14:textId="1DFAE77C" w:rsidR="00274897" w:rsidRPr="000309B1" w:rsidRDefault="00274897" w:rsidP="00274897">
      <w:pPr>
        <w:pStyle w:val="Heading1"/>
        <w:rPr>
          <w:sz w:val="20"/>
          <w:szCs w:val="20"/>
        </w:rPr>
      </w:pPr>
      <w:bookmarkStart w:id="10" w:name="_Toc190357937"/>
      <w:r w:rsidRPr="000309B1">
        <w:rPr>
          <w:sz w:val="20"/>
          <w:szCs w:val="20"/>
        </w:rPr>
        <w:lastRenderedPageBreak/>
        <w:t xml:space="preserve">Supplementary Figure 2: </w:t>
      </w:r>
      <w:bookmarkStart w:id="11" w:name="_Hlk191046063"/>
      <w:r w:rsidRPr="000309B1">
        <w:rPr>
          <w:sz w:val="20"/>
          <w:szCs w:val="20"/>
        </w:rPr>
        <w:t>Life years lost for all deaths and natural and unnatural deaths among people in Scotland with each severe mental illness, stratified by sex (rolling three-year averages between 2000 and 2019) (sensitivity analysis with the SMI diagnosis date based on the earliest record of the most severe SMI)</w:t>
      </w:r>
      <w:bookmarkEnd w:id="10"/>
      <w:bookmarkEnd w:id="11"/>
    </w:p>
    <w:p w14:paraId="2D15F3A4" w14:textId="4405F96A" w:rsidR="00274897" w:rsidRPr="000309B1" w:rsidRDefault="00274897" w:rsidP="00274897">
      <w:r w:rsidRPr="000309B1">
        <w:rPr>
          <w:noProof/>
        </w:rPr>
        <w:drawing>
          <wp:inline distT="0" distB="0" distL="0" distR="0" wp14:anchorId="343E2163" wp14:editId="5AFA9644">
            <wp:extent cx="6286500" cy="39449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04958" cy="3956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05F7F" w14:textId="77777777" w:rsidR="00274897" w:rsidRPr="000309B1" w:rsidRDefault="00274897" w:rsidP="00274897">
      <w:pPr>
        <w:spacing w:after="0"/>
        <w:rPr>
          <w:sz w:val="20"/>
          <w:szCs w:val="20"/>
        </w:rPr>
      </w:pPr>
      <w:r w:rsidRPr="000309B1">
        <w:rPr>
          <w:sz w:val="20"/>
          <w:szCs w:val="20"/>
        </w:rPr>
        <w:t>a. overall life years lost from age of onset of SMI based on years lost after age 18 years and before age 95 years</w:t>
      </w:r>
    </w:p>
    <w:p w14:paraId="24EC3F97" w14:textId="77777777" w:rsidR="00274897" w:rsidRPr="000309B1" w:rsidRDefault="00274897" w:rsidP="00274897">
      <w:pPr>
        <w:rPr>
          <w:sz w:val="20"/>
          <w:szCs w:val="20"/>
        </w:rPr>
      </w:pPr>
      <w:r w:rsidRPr="000309B1">
        <w:rPr>
          <w:sz w:val="20"/>
          <w:szCs w:val="20"/>
        </w:rPr>
        <w:t>b. at the start of three-year period</w:t>
      </w:r>
    </w:p>
    <w:p w14:paraId="3AB0B527" w14:textId="77777777" w:rsidR="00274897" w:rsidRPr="000309B1" w:rsidRDefault="00274897" w:rsidP="00274897"/>
    <w:p w14:paraId="2546077D" w14:textId="77777777" w:rsidR="00274897" w:rsidRPr="000309B1" w:rsidRDefault="00274897">
      <w:pPr>
        <w:rPr>
          <w:rFonts w:ascii="Calibri" w:eastAsiaTheme="majorEastAsia" w:hAnsi="Calibri" w:cs="Calibri"/>
          <w:b/>
          <w:bCs/>
          <w:color w:val="000000" w:themeColor="text1"/>
          <w:sz w:val="20"/>
          <w:szCs w:val="20"/>
        </w:rPr>
      </w:pPr>
      <w:r w:rsidRPr="000309B1">
        <w:rPr>
          <w:sz w:val="20"/>
          <w:szCs w:val="20"/>
        </w:rPr>
        <w:br w:type="page"/>
      </w:r>
    </w:p>
    <w:p w14:paraId="3E30A355" w14:textId="6D8140B7" w:rsidR="00274897" w:rsidRPr="000309B1" w:rsidRDefault="00274897" w:rsidP="00274897">
      <w:pPr>
        <w:pStyle w:val="Heading1"/>
        <w:rPr>
          <w:sz w:val="20"/>
          <w:szCs w:val="20"/>
        </w:rPr>
      </w:pPr>
      <w:bookmarkStart w:id="12" w:name="_Toc190357938"/>
      <w:r w:rsidRPr="000309B1">
        <w:rPr>
          <w:sz w:val="20"/>
          <w:szCs w:val="20"/>
        </w:rPr>
        <w:lastRenderedPageBreak/>
        <w:t xml:space="preserve">Supplementary Figure 3: </w:t>
      </w:r>
      <w:bookmarkStart w:id="13" w:name="_Hlk191045227"/>
      <w:r w:rsidRPr="000309B1">
        <w:rPr>
          <w:sz w:val="20"/>
          <w:szCs w:val="20"/>
        </w:rPr>
        <w:t>Survival curves for the Scottish population and those with each of schizophrenia, bipolar disorder and major depression, stratified by sex, in 2000-2002 and 2017-2019 (sensitivity analysis with the SMI diagnosis date based on the earliest record of the most severe SMI)</w:t>
      </w:r>
      <w:bookmarkEnd w:id="12"/>
      <w:bookmarkEnd w:id="13"/>
    </w:p>
    <w:p w14:paraId="129C98AE" w14:textId="54F38AD6" w:rsidR="00274897" w:rsidRPr="000309B1" w:rsidRDefault="00274897" w:rsidP="00274897">
      <w:r w:rsidRPr="000309B1">
        <w:rPr>
          <w:noProof/>
        </w:rPr>
        <w:drawing>
          <wp:inline distT="0" distB="0" distL="0" distR="0" wp14:anchorId="1E2227A9" wp14:editId="62CDA18C">
            <wp:extent cx="5731510" cy="3768090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72BD4" w14:textId="45386295" w:rsidR="00274897" w:rsidRPr="000309B1" w:rsidRDefault="00274897" w:rsidP="00274897">
      <w:pPr>
        <w:rPr>
          <w:sz w:val="20"/>
          <w:szCs w:val="20"/>
        </w:rPr>
      </w:pPr>
      <w:r w:rsidRPr="000309B1">
        <w:rPr>
          <w:sz w:val="20"/>
          <w:szCs w:val="20"/>
        </w:rPr>
        <w:t>a. at the start of three-year period</w:t>
      </w:r>
    </w:p>
    <w:p w14:paraId="1F2AC07A" w14:textId="55D49E8B" w:rsidR="00274897" w:rsidRPr="000309B1" w:rsidRDefault="00274897" w:rsidP="00274897">
      <w:pPr>
        <w:rPr>
          <w:sz w:val="20"/>
          <w:szCs w:val="20"/>
        </w:rPr>
      </w:pPr>
    </w:p>
    <w:p w14:paraId="18A1FF5F" w14:textId="77777777" w:rsidR="00274897" w:rsidRPr="000309B1" w:rsidRDefault="00274897">
      <w:pPr>
        <w:rPr>
          <w:rFonts w:eastAsiaTheme="majorEastAsia" w:cstheme="minorHAnsi"/>
          <w:b/>
          <w:bCs/>
          <w:color w:val="000000" w:themeColor="text1"/>
          <w:sz w:val="20"/>
          <w:szCs w:val="20"/>
        </w:rPr>
      </w:pPr>
      <w:r w:rsidRPr="000309B1">
        <w:rPr>
          <w:rFonts w:cstheme="minorHAnsi"/>
          <w:sz w:val="20"/>
          <w:szCs w:val="20"/>
        </w:rPr>
        <w:br w:type="page"/>
      </w:r>
    </w:p>
    <w:p w14:paraId="3577F0A3" w14:textId="3A1A28F5" w:rsidR="00274897" w:rsidRPr="000309B1" w:rsidRDefault="00274897" w:rsidP="00274897">
      <w:pPr>
        <w:pStyle w:val="Heading1"/>
        <w:rPr>
          <w:sz w:val="20"/>
          <w:szCs w:val="20"/>
        </w:rPr>
      </w:pPr>
      <w:bookmarkStart w:id="14" w:name="_Toc190357939"/>
      <w:bookmarkStart w:id="15" w:name="_Hlk191045252"/>
      <w:r w:rsidRPr="000309B1">
        <w:rPr>
          <w:rFonts w:asciiTheme="minorHAnsi" w:hAnsiTheme="minorHAnsi" w:cstheme="minorHAnsi"/>
          <w:sz w:val="20"/>
          <w:szCs w:val="20"/>
        </w:rPr>
        <w:lastRenderedPageBreak/>
        <w:t xml:space="preserve">Supplementary Table 3: Life years lost for all deaths and natural and unnatural deaths among people in Scotland with each severe mental illness, stratified by sex (rolling three-year averages between 2000 and 2019) </w:t>
      </w:r>
      <w:r w:rsidRPr="000309B1">
        <w:rPr>
          <w:sz w:val="20"/>
          <w:szCs w:val="20"/>
        </w:rPr>
        <w:t xml:space="preserve">(sensitivity analysis with the SMI diagnosis date based on </w:t>
      </w:r>
      <w:bookmarkStart w:id="16" w:name="_Hlk190350332"/>
      <w:r w:rsidRPr="000309B1">
        <w:rPr>
          <w:sz w:val="20"/>
          <w:szCs w:val="20"/>
        </w:rPr>
        <w:t>the earliest record of the most severe SMI</w:t>
      </w:r>
      <w:bookmarkEnd w:id="16"/>
      <w:r w:rsidRPr="000309B1">
        <w:rPr>
          <w:sz w:val="20"/>
          <w:szCs w:val="20"/>
        </w:rPr>
        <w:t>)</w:t>
      </w:r>
      <w:bookmarkEnd w:id="14"/>
    </w:p>
    <w:bookmarkEnd w:id="15"/>
    <w:tbl>
      <w:tblPr>
        <w:tblW w:w="8820" w:type="dxa"/>
        <w:tblLook w:val="04A0" w:firstRow="1" w:lastRow="0" w:firstColumn="1" w:lastColumn="0" w:noHBand="0" w:noVBand="1"/>
      </w:tblPr>
      <w:tblGrid>
        <w:gridCol w:w="1600"/>
        <w:gridCol w:w="920"/>
        <w:gridCol w:w="1080"/>
        <w:gridCol w:w="1620"/>
        <w:gridCol w:w="1800"/>
        <w:gridCol w:w="1800"/>
      </w:tblGrid>
      <w:tr w:rsidR="001F4901" w:rsidRPr="000309B1" w14:paraId="403151AB" w14:textId="77777777" w:rsidTr="00CE26DB">
        <w:trPr>
          <w:trHeight w:val="340"/>
          <w:tblHeader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98E60" w14:textId="7777777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7B198" w14:textId="7777777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50150" w14:textId="7777777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DFDE0" w14:textId="52269000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MI</w:t>
            </w:r>
          </w:p>
        </w:tc>
      </w:tr>
      <w:tr w:rsidR="001F4901" w:rsidRPr="000309B1" w14:paraId="368CF805" w14:textId="77777777" w:rsidTr="00CE26DB">
        <w:trPr>
          <w:trHeight w:val="340"/>
          <w:tblHeader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8326" w14:textId="741E2381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ause of death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FA7C" w14:textId="46944BE6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2AF0" w14:textId="59998176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erio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DC0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chizophren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E42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ipolar disord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0C9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ajor depression</w:t>
            </w:r>
          </w:p>
        </w:tc>
      </w:tr>
      <w:tr w:rsidR="001F4901" w:rsidRPr="000309B1" w14:paraId="49C4A40E" w14:textId="77777777" w:rsidTr="00CE26DB">
        <w:trPr>
          <w:trHeight w:val="340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F27B9" w14:textId="1EC2FF79" w:rsidR="001F4901" w:rsidRPr="000309B1" w:rsidRDefault="001F4901" w:rsidP="00CE26D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3A0E5" w14:textId="795706D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765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B8E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.1 (28.2, 29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52D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8 (23.6, 26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71D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.0 (24.4, 25.5)</w:t>
            </w:r>
          </w:p>
        </w:tc>
      </w:tr>
      <w:tr w:rsidR="001F4901" w:rsidRPr="000309B1" w14:paraId="34892FB3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32DA" w14:textId="5928BEB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B7F3" w14:textId="301FC8DB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CE8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D8E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.0 (28.2, 2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F6E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9 (22.4, 25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F0F4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3 (23.7, 24.8)</w:t>
            </w:r>
          </w:p>
        </w:tc>
      </w:tr>
      <w:tr w:rsidR="001F4901" w:rsidRPr="000309B1" w14:paraId="3C635288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C282" w14:textId="2EDD22DB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B1FF" w14:textId="3EB56D92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430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30A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.0 (28.1, 29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004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0 (22.7, 25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C76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0 (23.5, 24.6)</w:t>
            </w:r>
          </w:p>
        </w:tc>
      </w:tr>
      <w:tr w:rsidR="001F4901" w:rsidRPr="000309B1" w14:paraId="050B1A59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D4F9" w14:textId="1C89028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52A4" w14:textId="24E27745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0C9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9F8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9 (27.0, 28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756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2 (22.0, 2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B4B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3.3, 24.4)</w:t>
            </w:r>
          </w:p>
        </w:tc>
      </w:tr>
      <w:tr w:rsidR="001F4901" w:rsidRPr="000309B1" w14:paraId="7792FFFD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5895" w14:textId="7DF68D24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0959" w14:textId="784DC6B8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5E2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725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0 (27.1, 2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0C1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1 (21.8, 24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971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1 (23.5, 24.6)</w:t>
            </w:r>
          </w:p>
        </w:tc>
      </w:tr>
      <w:tr w:rsidR="001F4901" w:rsidRPr="000309B1" w14:paraId="0AECED8A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D2AA" w14:textId="62D7515B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A17F" w14:textId="00984834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4CF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8D8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1 (27.2, 2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6B6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1 (21.8, 24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35D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0 (23.4, 24.5)</w:t>
            </w:r>
          </w:p>
        </w:tc>
      </w:tr>
      <w:tr w:rsidR="001F4901" w:rsidRPr="000309B1" w14:paraId="67846E45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C0E8" w14:textId="7B3C8AF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4996" w14:textId="08E03194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005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002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.0 (28.2, 29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72A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6 (22.3, 2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1BE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3.2, 24.3)</w:t>
            </w:r>
          </w:p>
        </w:tc>
      </w:tr>
      <w:tr w:rsidR="001F4901" w:rsidRPr="000309B1" w14:paraId="5D88D0AD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BEF4" w14:textId="7666857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6218" w14:textId="42559F96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093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417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5 (27.6, 2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5F1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6 (22.1, 2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194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6 (23.1, 24.2)</w:t>
            </w:r>
          </w:p>
        </w:tc>
      </w:tr>
      <w:tr w:rsidR="001F4901" w:rsidRPr="000309B1" w14:paraId="639E91F7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D69A" w14:textId="353B9AA6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AB42" w14:textId="12C42562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F09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ED7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2 (27.3, 29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6D1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9 (22.6, 25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893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7 (22.1, 23.3)</w:t>
            </w:r>
          </w:p>
        </w:tc>
      </w:tr>
      <w:tr w:rsidR="001F4901" w:rsidRPr="000309B1" w14:paraId="77F22B1F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DDCB" w14:textId="4529C5EE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916F" w14:textId="15656AF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1D4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F67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6 (26.7, 28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1C3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8 (21.4, 24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092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5 (22.0, 23.0)</w:t>
            </w:r>
          </w:p>
        </w:tc>
      </w:tr>
      <w:tr w:rsidR="001F4901" w:rsidRPr="000309B1" w14:paraId="439CADA8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5AC4" w14:textId="5C2F51B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D4CB" w14:textId="6C687DB6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1D1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5DF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0 (26.1, 28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5E9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2, 22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C31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0 (21.5, 22.6)</w:t>
            </w:r>
          </w:p>
        </w:tc>
      </w:tr>
      <w:tr w:rsidR="001F4901" w:rsidRPr="000309B1" w14:paraId="24009702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BE30" w14:textId="7BBD523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1013" w14:textId="578F8B6B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A48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EA8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1 (26.1, 28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C67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0, 22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588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8, 22.9)</w:t>
            </w:r>
          </w:p>
        </w:tc>
      </w:tr>
      <w:tr w:rsidR="001F4901" w:rsidRPr="000309B1" w14:paraId="3A54E3A0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1472" w14:textId="17E68B6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3859" w14:textId="4BBC9AF9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8D7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E87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0 (26.1, 2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51B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6, 22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62C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0 (21.4, 22.6)</w:t>
            </w:r>
          </w:p>
        </w:tc>
      </w:tr>
      <w:tr w:rsidR="001F4901" w:rsidRPr="000309B1" w14:paraId="185666D8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9E30" w14:textId="75A65F8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8727" w14:textId="67AABF28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DCC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90A4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8 (26.8, 2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AEF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1 (21.0, 2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BC8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1 (21.5, 22.6)</w:t>
            </w:r>
          </w:p>
        </w:tc>
      </w:tr>
      <w:tr w:rsidR="001F4901" w:rsidRPr="000309B1" w14:paraId="7E1F9297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0F8F" w14:textId="5323E44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A1D6" w14:textId="1D867B1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741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99E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4 (27.6, 2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5E0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0, 2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EDB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6, 22.8)</w:t>
            </w:r>
          </w:p>
        </w:tc>
      </w:tr>
      <w:tr w:rsidR="001F4901" w:rsidRPr="000309B1" w14:paraId="0245C8AC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728A" w14:textId="734CE09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E695" w14:textId="687A2878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C2C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7EF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6 (27.8, 2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DEA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0.9, 2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29E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5 (22.0, 23.1)</w:t>
            </w:r>
          </w:p>
        </w:tc>
      </w:tr>
      <w:tr w:rsidR="001F4901" w:rsidRPr="000309B1" w14:paraId="390D6EDF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E215" w14:textId="12D920E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3184" w14:textId="681199E1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98C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EB1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5 (27.5, 2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EBE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1, 2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D92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6 (22.1, 23.2)</w:t>
            </w:r>
          </w:p>
        </w:tc>
      </w:tr>
      <w:tr w:rsidR="001F4901" w:rsidRPr="000309B1" w14:paraId="3F8511BF" w14:textId="77777777" w:rsidTr="00CE26DB">
        <w:trPr>
          <w:trHeight w:val="340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A1B2" w14:textId="41A9A43E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03E0" w14:textId="6BD8FE3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9CE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9B9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8 (26.8, 2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A64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0 (20.8, 2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069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8, 22.9)</w:t>
            </w:r>
          </w:p>
        </w:tc>
      </w:tr>
      <w:tr w:rsidR="001F4901" w:rsidRPr="000309B1" w14:paraId="53CC91B1" w14:textId="77777777" w:rsidTr="00CE26DB">
        <w:trPr>
          <w:trHeight w:val="340"/>
        </w:trPr>
        <w:tc>
          <w:tcPr>
            <w:tcW w:w="160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9105" w14:textId="7A0FC6F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65557" w14:textId="3B1E4C8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D36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013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7 (21.8, 23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AE8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9.0, 21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CA6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4, 20.3)</w:t>
            </w:r>
          </w:p>
        </w:tc>
      </w:tr>
      <w:tr w:rsidR="001F4901" w:rsidRPr="000309B1" w14:paraId="69CD641A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CFD5" w14:textId="7B1F87BE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F66C" w14:textId="279E4572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511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DB7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8 (21.9, 23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4FD4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9.0, 21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4B9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9.0, 19.9)</w:t>
            </w:r>
          </w:p>
        </w:tc>
      </w:tr>
      <w:tr w:rsidR="001F4901" w:rsidRPr="000309B1" w14:paraId="446658A6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C203" w14:textId="6A04EFE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9BD8" w14:textId="79E235B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947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9C9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1 (21.2, 22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E9A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8, 20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BBD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9, 19.9)</w:t>
            </w:r>
          </w:p>
        </w:tc>
      </w:tr>
      <w:tr w:rsidR="001F4901" w:rsidRPr="000309B1" w14:paraId="4C434047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3CAC" w14:textId="3C5F583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8A25" w14:textId="2974D2D5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8A5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818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9, 2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E1E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3 (19.4, 2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F85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7, 19.7)</w:t>
            </w:r>
          </w:p>
        </w:tc>
      </w:tr>
      <w:tr w:rsidR="001F4901" w:rsidRPr="000309B1" w14:paraId="5598F4A2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C9D4" w14:textId="7AA0F8B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849C" w14:textId="47AE07C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302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666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0 (21.1, 22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E25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9.2, 21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609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9, 19.9)</w:t>
            </w:r>
          </w:p>
        </w:tc>
      </w:tr>
      <w:tr w:rsidR="001F4901" w:rsidRPr="000309B1" w14:paraId="17398AC0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F83A" w14:textId="11B3C9D9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866F" w14:textId="6A7C3002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477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4C5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9 (21.0, 22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651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5 (19.6, 21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5DB4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7, 19.6)</w:t>
            </w:r>
          </w:p>
        </w:tc>
      </w:tr>
      <w:tr w:rsidR="001F4901" w:rsidRPr="000309B1" w14:paraId="00817C50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64F" w14:textId="32584C05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C2BE" w14:textId="78E2ACE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B5C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B3C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9 (21.0, 22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293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9.0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253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8, 19.7)</w:t>
            </w:r>
          </w:p>
        </w:tc>
      </w:tr>
      <w:tr w:rsidR="001F4901" w:rsidRPr="000309B1" w14:paraId="2452A4B4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CA92" w14:textId="6954A325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ECC7" w14:textId="375B2A29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487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C8B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4 (20.7, 22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71D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8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4EA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8 (18.3, 19.2)</w:t>
            </w:r>
          </w:p>
        </w:tc>
      </w:tr>
      <w:tr w:rsidR="001F4901" w:rsidRPr="000309B1" w14:paraId="732CC065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9AD6" w14:textId="74F9D4D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F2A3" w14:textId="565AFC73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2A7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C32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3 (20.3, 22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007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9 (18.0, 19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8F0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8.3, 19.2)</w:t>
            </w:r>
          </w:p>
        </w:tc>
      </w:tr>
      <w:tr w:rsidR="001F4901" w:rsidRPr="000309B1" w14:paraId="0F46DD99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A733" w14:textId="01F35A7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2505" w14:textId="7B490F43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145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700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3 (20.4, 22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4EA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3, 20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1B0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4 (18.0, 18.9)</w:t>
            </w:r>
          </w:p>
        </w:tc>
      </w:tr>
      <w:tr w:rsidR="001F4901" w:rsidRPr="000309B1" w14:paraId="06A57446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E977" w14:textId="4DA7BFB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6693" w14:textId="37525FB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086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C3B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9 (20.0, 21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25D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4, 20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9BF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4 (17.9, 18.9)</w:t>
            </w:r>
          </w:p>
        </w:tc>
      </w:tr>
      <w:tr w:rsidR="001F4901" w:rsidRPr="000309B1" w14:paraId="64CDE433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C9F7" w14:textId="77B87CF9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F932" w14:textId="14B7391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E5B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066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1 (20.1, 21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9F7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8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D16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8, 18.7)</w:t>
            </w:r>
          </w:p>
        </w:tc>
      </w:tr>
      <w:tr w:rsidR="001F4901" w:rsidRPr="000309B1" w14:paraId="48BEC14E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9194" w14:textId="46A1DCCA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92F6" w14:textId="16911F9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CA0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1C2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0 (20.2, 21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FBC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7, 2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AAD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6, 18.5)</w:t>
            </w:r>
          </w:p>
        </w:tc>
      </w:tr>
      <w:tr w:rsidR="001F4901" w:rsidRPr="000309B1" w14:paraId="721325EC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4DA4" w14:textId="7560AA22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4526" w14:textId="61BC7021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A1F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4E9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4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797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5, 20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24D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7, 18.6)</w:t>
            </w:r>
          </w:p>
        </w:tc>
      </w:tr>
      <w:tr w:rsidR="001F4901" w:rsidRPr="000309B1" w14:paraId="4A0F14A3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B30F" w14:textId="0D00BEAE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0C82" w14:textId="7DEF247E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AAB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55D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3 (20.5, 22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F78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4, 2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57B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8, 18.7)</w:t>
            </w:r>
          </w:p>
        </w:tc>
      </w:tr>
      <w:tr w:rsidR="001F4901" w:rsidRPr="000309B1" w14:paraId="075C1FD5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26B3" w14:textId="4E95FD0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55C6" w14:textId="1AE7E93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885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2B4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6 (20.8, 22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FD9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2, 20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804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7.8, 18.7)</w:t>
            </w:r>
          </w:p>
        </w:tc>
      </w:tr>
      <w:tr w:rsidR="001F4901" w:rsidRPr="000309B1" w14:paraId="169DAED7" w14:textId="77777777" w:rsidTr="001F4901">
        <w:trPr>
          <w:trHeight w:val="340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DB78" w14:textId="735148C3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66AE" w14:textId="75B9B4D0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041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C3C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9 (21.0, 22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4FD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8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336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7.7, 18.7)</w:t>
            </w:r>
          </w:p>
        </w:tc>
      </w:tr>
      <w:tr w:rsidR="001F4901" w:rsidRPr="000309B1" w14:paraId="674F7C87" w14:textId="77777777" w:rsidTr="00CE26DB">
        <w:trPr>
          <w:trHeight w:val="340"/>
        </w:trPr>
        <w:tc>
          <w:tcPr>
            <w:tcW w:w="1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8BB8" w14:textId="3EBA4CC8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EF34" w14:textId="546BF4F1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842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3D2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7 (21.8, 2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478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4 (17.4, 1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ABF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0 (17.5, 18.5)</w:t>
            </w:r>
          </w:p>
        </w:tc>
      </w:tr>
      <w:tr w:rsidR="001F4901" w:rsidRPr="000309B1" w14:paraId="0DFEBA69" w14:textId="77777777" w:rsidTr="00CE26DB">
        <w:trPr>
          <w:trHeight w:val="351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BED7D" w14:textId="0A0332B8" w:rsidR="001F4901" w:rsidRPr="000309B1" w:rsidRDefault="001F4901" w:rsidP="00CE26D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Natur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2936D" w14:textId="7759FD94" w:rsidR="001F4901" w:rsidRPr="000309B1" w:rsidRDefault="001F4901" w:rsidP="00CE26DB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8D3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93C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7 (23.7, 25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B68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1 (19.6, 22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F0D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3 (19.7, 20.9)</w:t>
            </w:r>
          </w:p>
        </w:tc>
      </w:tr>
      <w:tr w:rsidR="001F4901" w:rsidRPr="000309B1" w14:paraId="5B1BA344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F0A5" w14:textId="194EA84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C760" w14:textId="4B4BB913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9B1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C7A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.0 (24.1, 25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585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2 (18.8, 21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DE9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2, 20.5)</w:t>
            </w:r>
          </w:p>
        </w:tc>
      </w:tr>
      <w:tr w:rsidR="001F4901" w:rsidRPr="000309B1" w14:paraId="483556C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FE66" w14:textId="38B9056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387D" w14:textId="690EDBF6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FE6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C44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8 (23.8, 25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CD1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6, 2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9C4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3, 20.4)</w:t>
            </w:r>
          </w:p>
        </w:tc>
      </w:tr>
      <w:tr w:rsidR="001F4901" w:rsidRPr="000309B1" w14:paraId="7CF0873B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72D4" w14:textId="2FCF0675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16DE" w14:textId="273E3979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2A0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01A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7 (22.7, 2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124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1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069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3, 20.4)</w:t>
            </w:r>
          </w:p>
        </w:tc>
      </w:tr>
      <w:tr w:rsidR="001F4901" w:rsidRPr="000309B1" w14:paraId="455645E0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BEFE" w14:textId="268C95BE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13C7" w14:textId="223A31A0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9CB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407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9 (23.0, 2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1E9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2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C53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9.4, 20.7)</w:t>
            </w:r>
          </w:p>
        </w:tc>
      </w:tr>
      <w:tr w:rsidR="001F4901" w:rsidRPr="000309B1" w14:paraId="014204C1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9794" w14:textId="0A3A71C6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FA49" w14:textId="509E559C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7D1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9D0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9 (22.9, 2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C0B4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5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84D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9.5, 20.6)</w:t>
            </w:r>
          </w:p>
        </w:tc>
      </w:tr>
      <w:tr w:rsidR="001F4901" w:rsidRPr="000309B1" w14:paraId="7AFA3D77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4A32" w14:textId="4A7FDE5A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0CD2" w14:textId="3417B558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B80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740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3 (23.3, 25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079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5, 21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0E6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9.5, 20.7)</w:t>
            </w:r>
          </w:p>
        </w:tc>
      </w:tr>
      <w:tr w:rsidR="001F4901" w:rsidRPr="000309B1" w14:paraId="7BF8B62B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5051" w14:textId="1BE075E6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F4D6" w14:textId="604205EF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A58A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52E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0 (23.1, 2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7BD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8.8, 2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3CE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2, 20.4)</w:t>
            </w:r>
          </w:p>
        </w:tc>
      </w:tr>
      <w:tr w:rsidR="001F4901" w:rsidRPr="000309B1" w14:paraId="68865728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E189" w14:textId="3383E954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0B0E" w14:textId="05EC6143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DA1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CBE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2.7, 2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EFB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3 (19.0, 21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7CC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1 (18.5, 19.6)</w:t>
            </w:r>
          </w:p>
        </w:tc>
      </w:tr>
      <w:tr w:rsidR="001F4901" w:rsidRPr="000309B1" w14:paraId="77F42322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DD2B" w14:textId="7B212F19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8747" w14:textId="7C598FA9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5B4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6EC4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7 (21.8, 2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2E3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0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EC1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0 (17.5, 18.6)</w:t>
            </w:r>
          </w:p>
        </w:tc>
      </w:tr>
      <w:tr w:rsidR="001F4901" w:rsidRPr="000309B1" w14:paraId="115A5369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4C96" w14:textId="7A53FC9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E2A0" w14:textId="30D10A16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B63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4EA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3 (20.3, 22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0BB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4 (17.0, 1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6EA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6.8, 17.9)</w:t>
            </w:r>
          </w:p>
        </w:tc>
      </w:tr>
      <w:tr w:rsidR="001F4901" w:rsidRPr="000309B1" w14:paraId="0B7C592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7381" w14:textId="2D6AB65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1147" w14:textId="7DF411F4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9C7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92F8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7 (19.7, 21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F2B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0 (16.7, 1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EA7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6.9, 18.0)</w:t>
            </w:r>
          </w:p>
        </w:tc>
      </w:tr>
      <w:tr w:rsidR="001F4901" w:rsidRPr="000309B1" w14:paraId="4EF64530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7FAA" w14:textId="1F8493A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74E0" w14:textId="3C0EC0F8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803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1C85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1 (20.1, 22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DFED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5, 1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571E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 (16.7, 17.8)</w:t>
            </w:r>
          </w:p>
        </w:tc>
      </w:tr>
      <w:tr w:rsidR="001F4901" w:rsidRPr="000309B1" w14:paraId="049DAB86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A9B6" w14:textId="3FBE7F99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7599" w14:textId="1BFAA423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373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06A7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1.0, 2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02D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6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F71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 (16.7, 17.8)</w:t>
            </w:r>
          </w:p>
        </w:tc>
      </w:tr>
      <w:tr w:rsidR="001F4901" w:rsidRPr="000309B1" w14:paraId="24075CD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3482" w14:textId="6143A7A0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3744" w14:textId="1999F218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15F4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FAF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4, 23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DBD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1, 1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5F81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5)</w:t>
            </w:r>
          </w:p>
        </w:tc>
      </w:tr>
      <w:tr w:rsidR="001F4901" w:rsidRPr="000309B1" w14:paraId="2B3FD373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2CF0" w14:textId="28079E5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E2C1" w14:textId="7B3DCA00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F1B6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A6A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3 (21.4, 2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8F8B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8 (16.6, 19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7B6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2 (16.7, 17.7)</w:t>
            </w:r>
          </w:p>
        </w:tc>
      </w:tr>
      <w:tr w:rsidR="001F4901" w:rsidRPr="000309B1" w14:paraId="16734531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6AB8" w14:textId="43C1AB13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0BAD" w14:textId="562234AB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EF32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3B09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4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BB5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6.2, 18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9244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6.3, 17.4)</w:t>
            </w:r>
          </w:p>
        </w:tc>
      </w:tr>
      <w:tr w:rsidR="001F4901" w:rsidRPr="000309B1" w14:paraId="03325AD9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DA7A" w14:textId="12408757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7A60" w14:textId="14BAD7ED" w:rsidR="001F4901" w:rsidRPr="000309B1" w:rsidRDefault="001F4901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78AF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BA2C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9, 2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19B3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0 (16.7, 1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E190" w14:textId="77777777" w:rsidR="001F4901" w:rsidRPr="000309B1" w:rsidRDefault="001F4901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6 (17.0, 18.1)</w:t>
            </w:r>
          </w:p>
        </w:tc>
      </w:tr>
      <w:tr w:rsidR="000C74D8" w:rsidRPr="000309B1" w14:paraId="4A41CE04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61AC" w14:textId="46833BED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FCE7C" w14:textId="554C7A4B" w:rsidR="000C74D8" w:rsidRPr="000309B1" w:rsidRDefault="000C74D8" w:rsidP="00CE26DB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646E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B3B0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4 (19.4, 21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5E13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7 (16.7, 18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D18D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7.0, 17.9)</w:t>
            </w:r>
          </w:p>
        </w:tc>
      </w:tr>
      <w:tr w:rsidR="000C74D8" w:rsidRPr="000309B1" w14:paraId="0918AAC5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4A8D" w14:textId="17D660E9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D3D8" w14:textId="0679DE72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F064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0DE2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9.1, 21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83F9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2 (16.3, 18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BE73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4)</w:t>
            </w:r>
          </w:p>
        </w:tc>
      </w:tr>
      <w:tr w:rsidR="000C74D8" w:rsidRPr="000309B1" w14:paraId="3FC359CE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B5B4" w14:textId="4D6CA8B9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7A62" w14:textId="4CEAA7E0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C81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F91F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6, 20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F359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1 (16.2, 18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9C68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4)</w:t>
            </w:r>
          </w:p>
        </w:tc>
      </w:tr>
      <w:tr w:rsidR="000C74D8" w:rsidRPr="000309B1" w14:paraId="3ED505C5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2E28" w14:textId="5F14C5BD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841C" w14:textId="21D64EF7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D5E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CD71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6, 20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4FAE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6.4, 18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81B4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6.1, 17.1)</w:t>
            </w:r>
          </w:p>
        </w:tc>
      </w:tr>
      <w:tr w:rsidR="000C74D8" w:rsidRPr="000309B1" w14:paraId="6813579D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4A5C" w14:textId="25F5D557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A1BC" w14:textId="151570EE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7BF1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B3CE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6, 2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A4DA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7 (16.8, 1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0FD2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0 (16.5, 17.4)</w:t>
            </w:r>
          </w:p>
        </w:tc>
      </w:tr>
      <w:tr w:rsidR="000C74D8" w:rsidRPr="000309B1" w14:paraId="6065F033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F964" w14:textId="2E1342D7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37D7" w14:textId="079EF319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E3AA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98D8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3, 20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7721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1, 1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EC9A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6.4, 17.2)</w:t>
            </w:r>
          </w:p>
        </w:tc>
      </w:tr>
      <w:tr w:rsidR="000C74D8" w:rsidRPr="000309B1" w14:paraId="6A81739D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BEAC" w14:textId="374A2653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AEF0" w14:textId="6D898A2C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20F4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FC78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6, 2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5A89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6 (16.7, 18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3CE5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1 (16.7, 17.6)</w:t>
            </w:r>
          </w:p>
        </w:tc>
      </w:tr>
      <w:tr w:rsidR="000C74D8" w:rsidRPr="000309B1" w14:paraId="24448D43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C7DB" w14:textId="5FE6BAD1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F14D" w14:textId="6C504301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0186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3064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3, 20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6DCF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7 (15.6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4CE1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7 (16.3, 17.2)</w:t>
            </w:r>
          </w:p>
        </w:tc>
      </w:tr>
      <w:tr w:rsidR="000C74D8" w:rsidRPr="000309B1" w14:paraId="675E2C00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EDB5" w14:textId="448719DE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EF01" w14:textId="71D9EC45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C052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E426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4, 20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8841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4 (15.4, 17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089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6.2, 17.1)</w:t>
            </w:r>
          </w:p>
        </w:tc>
      </w:tr>
      <w:tr w:rsidR="000C74D8" w:rsidRPr="000309B1" w14:paraId="2026A76C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399D" w14:textId="0402AE4B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119B" w14:textId="177AB3DB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2B6B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85FC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7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CD6B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7 (15.8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568B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0 (15.5, 16.4)</w:t>
            </w:r>
          </w:p>
        </w:tc>
      </w:tr>
      <w:tr w:rsidR="000C74D8" w:rsidRPr="000309B1" w14:paraId="22C6778D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6250" w14:textId="4643878A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982B" w14:textId="715BF75B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5BE6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5BD4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5, 1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7C40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5.9, 17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91D8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3, 16.2)</w:t>
            </w:r>
          </w:p>
        </w:tc>
      </w:tr>
      <w:tr w:rsidR="000C74D8" w:rsidRPr="000309B1" w14:paraId="762D85C4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52A6" w14:textId="14D79BA1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6D38" w14:textId="7D2838CA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B8B0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0C62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7.3, 19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DA46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9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A4FF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4, 16.2)</w:t>
            </w:r>
          </w:p>
        </w:tc>
      </w:tr>
      <w:tr w:rsidR="000C74D8" w:rsidRPr="000309B1" w14:paraId="7E0B81EF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5099" w14:textId="75EFB63E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BCF8" w14:textId="0FF79E2A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698F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6944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7, 1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3922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8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A89E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4, 16.2)</w:t>
            </w:r>
          </w:p>
        </w:tc>
      </w:tr>
      <w:tr w:rsidR="000C74D8" w:rsidRPr="000309B1" w14:paraId="7E1A8CAD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DB46" w14:textId="220907BA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BB69" w14:textId="221964E9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80B6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B09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9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6EF6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8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D8F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5 (15.1, 15.9)</w:t>
            </w:r>
          </w:p>
        </w:tc>
      </w:tr>
      <w:tr w:rsidR="000C74D8" w:rsidRPr="000309B1" w14:paraId="213276A1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1C82" w14:textId="216AC900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65F1" w14:textId="2C6A1E79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A9AB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B3CD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8, 1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9F8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5 (15.6, 17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F901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3 (14.9, 15.7)</w:t>
            </w:r>
          </w:p>
        </w:tc>
      </w:tr>
      <w:tr w:rsidR="000C74D8" w:rsidRPr="000309B1" w14:paraId="73E5A1B4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BAFF" w14:textId="03DAED89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7CA3" w14:textId="6D512301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554D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4DE0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8, 1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819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9 (15.0, 16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310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1 (14.7, 15.6)</w:t>
            </w:r>
          </w:p>
        </w:tc>
      </w:tr>
      <w:tr w:rsidR="000C74D8" w:rsidRPr="000309B1" w14:paraId="48F8E8ED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6232" w14:textId="6B299873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1945" w14:textId="699A28A8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1E58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EB3C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8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51C2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0, 16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6E26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1 (14.7, 15.6)</w:t>
            </w:r>
          </w:p>
        </w:tc>
      </w:tr>
      <w:tr w:rsidR="000C74D8" w:rsidRPr="000309B1" w14:paraId="6603A12F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57F1" w14:textId="16557569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C471" w14:textId="01AAD69B" w:rsidR="000C74D8" w:rsidRPr="000309B1" w:rsidRDefault="000C74D8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01B0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8039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9.1, 21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E8E4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7 (14.9, 16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5907" w14:textId="77777777" w:rsidR="000C74D8" w:rsidRPr="000309B1" w:rsidRDefault="000C74D8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4 (15.0, 15.9)</w:t>
            </w:r>
          </w:p>
        </w:tc>
      </w:tr>
      <w:tr w:rsidR="001173C2" w:rsidRPr="000309B1" w14:paraId="2E2A05F2" w14:textId="77777777" w:rsidTr="00CE26DB">
        <w:trPr>
          <w:trHeight w:val="351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83E18" w14:textId="1383C352" w:rsidR="001173C2" w:rsidRPr="000309B1" w:rsidRDefault="001173C2" w:rsidP="00CE26D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Unnatur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30466" w14:textId="680D1187" w:rsidR="001173C2" w:rsidRPr="000309B1" w:rsidRDefault="001173C2" w:rsidP="00CE26DB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834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82B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4 (3.7, 5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B85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6, 4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00F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7 (4.0, 5.2)</w:t>
            </w:r>
          </w:p>
        </w:tc>
      </w:tr>
      <w:tr w:rsidR="001173C2" w:rsidRPr="000309B1" w14:paraId="55AEC42D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5986" w14:textId="0F6D17EF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2C24" w14:textId="61273CDA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3F5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B36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1 (3.4, 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B5E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5, 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762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8, 5.1)</w:t>
            </w:r>
          </w:p>
        </w:tc>
      </w:tr>
      <w:tr w:rsidR="001173C2" w:rsidRPr="000309B1" w14:paraId="7A7E256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8032" w14:textId="153DD492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C20C" w14:textId="1A206152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35EE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B0B2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4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703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1 (2.9, 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8F65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7, 4.7)</w:t>
            </w:r>
          </w:p>
        </w:tc>
      </w:tr>
      <w:tr w:rsidR="001173C2" w:rsidRPr="000309B1" w14:paraId="49A1BB3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032A" w14:textId="03B8FAC7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29E4" w14:textId="4B84493B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DC2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AE1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3 (3.5, 5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CEF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7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BF30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3.5, 4.6)</w:t>
            </w:r>
          </w:p>
        </w:tc>
      </w:tr>
      <w:tr w:rsidR="001173C2" w:rsidRPr="000309B1" w14:paraId="740C110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718F" w14:textId="3A11A892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6B45" w14:textId="7C56DB3A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F455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388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4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1A4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2.5, 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8084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3.5, 4.6)</w:t>
            </w:r>
          </w:p>
        </w:tc>
      </w:tr>
      <w:tr w:rsidR="001173C2" w:rsidRPr="000309B1" w14:paraId="5576FDE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E137" w14:textId="26FE8CF7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DD10" w14:textId="22EAAC68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7FB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2FB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5, 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EA0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3 (2.3, 4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16BC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9 (3.4, 4.4)</w:t>
            </w:r>
          </w:p>
        </w:tc>
      </w:tr>
      <w:tr w:rsidR="001173C2" w:rsidRPr="000309B1" w14:paraId="4A1A619D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1022" w14:textId="64C01DAC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A557" w14:textId="4618280D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F54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F285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7 (3.9, 5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905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8 (2.8, 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148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3.1, 4.2)</w:t>
            </w:r>
          </w:p>
        </w:tc>
      </w:tr>
      <w:tr w:rsidR="001173C2" w:rsidRPr="000309B1" w14:paraId="50C76A58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AAF0" w14:textId="631A51B8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6DF1" w14:textId="5EB13DB1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653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687E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8, 5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89D4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5 (2.4, 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84F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8 (3.3, 4.3)</w:t>
            </w:r>
          </w:p>
        </w:tc>
      </w:tr>
      <w:tr w:rsidR="001173C2" w:rsidRPr="000309B1" w14:paraId="4DE46E99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565D" w14:textId="00D43048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2A64" w14:textId="0F873570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1AD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76A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4 (3.7, 5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9B2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5 (2.5, 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93B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3.1, 4.1)</w:t>
            </w:r>
          </w:p>
        </w:tc>
      </w:tr>
      <w:tr w:rsidR="001173C2" w:rsidRPr="000309B1" w14:paraId="69EA6C39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5173" w14:textId="5A0D2F63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5A02" w14:textId="0DECC3DB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BF2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9030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9 (4.1, 5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6AC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3 (2.3, 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89D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4 (4.0, 5.0)</w:t>
            </w:r>
          </w:p>
        </w:tc>
      </w:tr>
      <w:tr w:rsidR="001173C2" w:rsidRPr="000309B1" w14:paraId="0C3FC5D4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09AF" w14:textId="3F7D97CF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7437" w14:textId="23D219FE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1C5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6F4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7 (4.9, 6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D4AE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 (2.2, 4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E18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6 (4.1, 5.2)</w:t>
            </w:r>
          </w:p>
        </w:tc>
      </w:tr>
      <w:tr w:rsidR="001173C2" w:rsidRPr="000309B1" w14:paraId="61E163C2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C9CA" w14:textId="3ED83469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1EC0" w14:textId="16E72E58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99D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E0A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5, 7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79C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 (2.2, 4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D02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9 (4.4, 5.5)</w:t>
            </w:r>
          </w:p>
        </w:tc>
      </w:tr>
      <w:tr w:rsidR="001173C2" w:rsidRPr="000309B1" w14:paraId="367A8FC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EDE9" w14:textId="013F87BA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B09A" w14:textId="36B34EF3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DD2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3AB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9 (5.1, 6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C591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2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16E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2, 5.3)</w:t>
            </w:r>
          </w:p>
        </w:tc>
      </w:tr>
      <w:tr w:rsidR="001173C2" w:rsidRPr="000309B1" w14:paraId="64026712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CCD5" w14:textId="7F300624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FFA3" w14:textId="1F43C82F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FE9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895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0 (5.0, 6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FDE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 (2.6, 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956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2, 5.4)</w:t>
            </w:r>
          </w:p>
        </w:tc>
      </w:tr>
      <w:tr w:rsidR="001173C2" w:rsidRPr="000309B1" w14:paraId="46C617B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8854" w14:textId="4A926A36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EDF0" w14:textId="1F530383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C77C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BBD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2 (5.2, 7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C7C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9 (2.8, 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D84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2 (4.6, 5.8)</w:t>
            </w:r>
          </w:p>
        </w:tc>
      </w:tr>
      <w:tr w:rsidR="001173C2" w:rsidRPr="000309B1" w14:paraId="6FF6BE41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459E" w14:textId="7C08D244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8BCE" w14:textId="7E133497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034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73EC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4, 7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DB22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3 (3.1, 5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7C3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4.8, 6.0)</w:t>
            </w:r>
          </w:p>
        </w:tc>
      </w:tr>
      <w:tr w:rsidR="001173C2" w:rsidRPr="000309B1" w14:paraId="5CB97D0F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DC90" w14:textId="7A071115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5C2D" w14:textId="4761488B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F85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4B8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3 (6.3, 8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EBD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3.8, 6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509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8 (5.2, 6.4)</w:t>
            </w:r>
          </w:p>
        </w:tc>
      </w:tr>
      <w:tr w:rsidR="001173C2" w:rsidRPr="000309B1" w14:paraId="7FFEFDE3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341E" w14:textId="33CA3BA6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28BC" w14:textId="0C42AE53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72D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557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0 (5.0, 6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6D2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2.9, 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507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3, 5.4)</w:t>
            </w:r>
          </w:p>
        </w:tc>
      </w:tr>
      <w:tr w:rsidR="001173C2" w:rsidRPr="000309B1" w14:paraId="5C2E9FB0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E9AE" w14:textId="031E88F1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B6AB6" w14:textId="7E2FCC67" w:rsidR="001173C2" w:rsidRPr="000309B1" w:rsidRDefault="001173C2" w:rsidP="00CE26DB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B24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A97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7, 2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C36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5, 3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199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2.0, 2.7)</w:t>
            </w:r>
          </w:p>
        </w:tc>
      </w:tr>
      <w:tr w:rsidR="001173C2" w:rsidRPr="000309B1" w14:paraId="24ED408C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8A2B" w14:textId="016C62A5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5E9F" w14:textId="7BEA7CF0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F325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B62C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86C2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1.9, 3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92F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2, 2.9)</w:t>
            </w:r>
          </w:p>
        </w:tc>
      </w:tr>
      <w:tr w:rsidR="001173C2" w:rsidRPr="000309B1" w14:paraId="0AB1FAF3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FA30" w14:textId="2EE6B6D6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D350" w14:textId="2C4FAE41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6FA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B12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1.9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5B0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B99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2, 2.9)</w:t>
            </w:r>
          </w:p>
        </w:tc>
      </w:tr>
      <w:tr w:rsidR="001173C2" w:rsidRPr="000309B1" w14:paraId="13EB8BE7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7C13" w14:textId="5CF8B5EB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94C8" w14:textId="61D9379A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991E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F34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7, 2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F3C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5B2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2, 2.9)</w:t>
            </w:r>
          </w:p>
        </w:tc>
      </w:tr>
      <w:tr w:rsidR="001173C2" w:rsidRPr="000309B1" w14:paraId="1D893C27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B274" w14:textId="7697E831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EFDE" w14:textId="4C54854E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0ED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E76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8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962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7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75F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8)</w:t>
            </w:r>
          </w:p>
        </w:tc>
      </w:tr>
      <w:tr w:rsidR="001173C2" w:rsidRPr="000309B1" w14:paraId="5D4CE39D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EE31" w14:textId="754B5828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C2EA" w14:textId="4FA062AA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6140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B0B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1581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7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B21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2.1, 2.7)</w:t>
            </w:r>
          </w:p>
        </w:tc>
      </w:tr>
      <w:tr w:rsidR="001173C2" w:rsidRPr="000309B1" w14:paraId="0F4FF292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2263" w14:textId="7C5D72E6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2A05" w14:textId="3760DD2A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FDE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329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7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13D1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7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F28C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5)</w:t>
            </w:r>
          </w:p>
        </w:tc>
      </w:tr>
      <w:tr w:rsidR="001173C2" w:rsidRPr="000309B1" w14:paraId="31022F2F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1FC8" w14:textId="1EC30AF4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023D" w14:textId="4AB3976D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BC0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E2B0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2 (1.7, 2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5AF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3, 3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BE8E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4)</w:t>
            </w:r>
          </w:p>
        </w:tc>
      </w:tr>
      <w:tr w:rsidR="001173C2" w:rsidRPr="000309B1" w14:paraId="7986A2F5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29B1" w14:textId="1579162F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5C5D" w14:textId="49DB75EB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5FBC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8430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9 (1.3, 2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1DEC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7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C392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4)</w:t>
            </w:r>
          </w:p>
        </w:tc>
      </w:tr>
      <w:tr w:rsidR="001173C2" w:rsidRPr="000309B1" w14:paraId="7A67F7BF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D2EB" w14:textId="4A259C5A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5E95" w14:textId="31A4B509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527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A55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1.9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4CC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5B64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2.1, 2.8)</w:t>
            </w:r>
          </w:p>
        </w:tc>
      </w:tr>
      <w:tr w:rsidR="001173C2" w:rsidRPr="000309B1" w14:paraId="068E18C1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9778" w14:textId="4C9E11C5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B860" w14:textId="2C3B73BD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165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BF4E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1.9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052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1.8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7FB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2, 2.9)</w:t>
            </w:r>
          </w:p>
        </w:tc>
      </w:tr>
      <w:tr w:rsidR="001173C2" w:rsidRPr="000309B1" w14:paraId="5DAF44F6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B041" w14:textId="2CBE4142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91B9" w14:textId="749CBBB7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0D1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35F9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 (2.2, 3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6CA4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 (2.2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D1F5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8)</w:t>
            </w:r>
          </w:p>
        </w:tc>
      </w:tr>
      <w:tr w:rsidR="001173C2" w:rsidRPr="000309B1" w14:paraId="588CDF91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57BC" w14:textId="360E1A96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A08A" w14:textId="1B5F90FF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8E6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993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8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37A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 (2.1, 3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365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2.0, 2.6)</w:t>
            </w:r>
          </w:p>
        </w:tc>
      </w:tr>
      <w:tr w:rsidR="001173C2" w:rsidRPr="000309B1" w14:paraId="14E4C7BA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336D" w14:textId="71698436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E1E5" w14:textId="2FFEE896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ED6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4345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6B4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925A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3, 3.0)</w:t>
            </w:r>
          </w:p>
        </w:tc>
      </w:tr>
      <w:tr w:rsidR="001173C2" w:rsidRPr="000309B1" w14:paraId="0BEFEF40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75BF" w14:textId="14E42F24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1C04" w14:textId="683AE28C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BA91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22D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8DF7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 (2.2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F9F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 (2.6, 3.4)</w:t>
            </w:r>
          </w:p>
        </w:tc>
      </w:tr>
      <w:tr w:rsidR="001173C2" w:rsidRPr="000309B1" w14:paraId="701A7807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0D46" w14:textId="4CBCCBC6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0EFF" w14:textId="58FCD202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1AE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3BE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 (2.2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217F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3 (2.5, 4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0CC3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7, 3.5)</w:t>
            </w:r>
          </w:p>
        </w:tc>
      </w:tr>
      <w:tr w:rsidR="001173C2" w:rsidRPr="000309B1" w14:paraId="3D8B9D8B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AC1A" w14:textId="441585DB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2628" w14:textId="2AA1CA72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95A8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5906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 (2.4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12EB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 (2.0, 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B61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7, 3.5)</w:t>
            </w:r>
          </w:p>
        </w:tc>
      </w:tr>
      <w:tr w:rsidR="001173C2" w:rsidRPr="000309B1" w14:paraId="6D0AE933" w14:textId="77777777" w:rsidTr="00CE26DB">
        <w:trPr>
          <w:trHeight w:val="351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C705" w14:textId="5758C579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EC72" w14:textId="6690F998" w:rsidR="001173C2" w:rsidRPr="000309B1" w:rsidRDefault="001173C2" w:rsidP="007E2C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D0DE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AD70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84E5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0B8D" w14:textId="77777777" w:rsidR="001173C2" w:rsidRPr="000309B1" w:rsidRDefault="001173C2" w:rsidP="00CE26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9)</w:t>
            </w:r>
          </w:p>
        </w:tc>
      </w:tr>
    </w:tbl>
    <w:p w14:paraId="34C91628" w14:textId="77777777" w:rsidR="000C74D8" w:rsidRPr="000309B1" w:rsidRDefault="000C74D8">
      <w:pPr>
        <w:rPr>
          <w:rFonts w:eastAsiaTheme="majorEastAsia" w:cstheme="minorHAnsi"/>
          <w:b/>
          <w:bCs/>
          <w:color w:val="000000" w:themeColor="text1"/>
          <w:sz w:val="20"/>
          <w:szCs w:val="20"/>
        </w:rPr>
      </w:pPr>
      <w:r w:rsidRPr="000309B1">
        <w:rPr>
          <w:rFonts w:cstheme="minorHAnsi"/>
          <w:sz w:val="20"/>
          <w:szCs w:val="20"/>
        </w:rPr>
        <w:br w:type="page"/>
      </w:r>
    </w:p>
    <w:p w14:paraId="523D50EB" w14:textId="18ACB5D9" w:rsidR="00274897" w:rsidRPr="000309B1" w:rsidRDefault="00274897" w:rsidP="00274897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17" w:name="_Toc190357940"/>
      <w:r w:rsidRPr="000309B1">
        <w:rPr>
          <w:rFonts w:asciiTheme="minorHAnsi" w:hAnsiTheme="minorHAnsi" w:cstheme="minorHAnsi"/>
          <w:sz w:val="20"/>
          <w:szCs w:val="20"/>
        </w:rPr>
        <w:lastRenderedPageBreak/>
        <w:t xml:space="preserve">Supplementary Table 4: </w:t>
      </w:r>
      <w:bookmarkStart w:id="18" w:name="_Hlk191045306"/>
      <w:r w:rsidRPr="000309B1">
        <w:rPr>
          <w:rFonts w:asciiTheme="minorHAnsi" w:hAnsiTheme="minorHAnsi" w:cstheme="minorHAnsi"/>
          <w:sz w:val="20"/>
          <w:szCs w:val="20"/>
        </w:rPr>
        <w:t xml:space="preserve">Excess life years lost in people with a severe mental illness in comparison to the Scottish population, stratified by sex (rolling three-year averages between 2000 and 2019) </w:t>
      </w:r>
      <w:r w:rsidRPr="000309B1">
        <w:rPr>
          <w:sz w:val="20"/>
          <w:szCs w:val="20"/>
        </w:rPr>
        <w:t>(sensitivity analysis with the SMI diagnosis date based on the earliest record of the most severe SMI)</w:t>
      </w:r>
      <w:bookmarkEnd w:id="17"/>
      <w:bookmarkEnd w:id="18"/>
    </w:p>
    <w:tbl>
      <w:tblPr>
        <w:tblW w:w="7023" w:type="dxa"/>
        <w:tblLook w:val="04A0" w:firstRow="1" w:lastRow="0" w:firstColumn="1" w:lastColumn="0" w:noHBand="0" w:noVBand="1"/>
      </w:tblPr>
      <w:tblGrid>
        <w:gridCol w:w="960"/>
        <w:gridCol w:w="960"/>
        <w:gridCol w:w="1701"/>
        <w:gridCol w:w="1701"/>
        <w:gridCol w:w="1701"/>
      </w:tblGrid>
      <w:tr w:rsidR="006C3332" w:rsidRPr="000309B1" w14:paraId="0A8C0C38" w14:textId="77777777" w:rsidTr="002A0989">
        <w:trPr>
          <w:trHeight w:val="397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E4D9" w14:textId="77777777" w:rsidR="006C3332" w:rsidRPr="000309B1" w:rsidRDefault="006C3332" w:rsidP="002A0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1034" w14:textId="77777777" w:rsidR="006C3332" w:rsidRPr="000309B1" w:rsidRDefault="006C3332" w:rsidP="002A0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7DA5" w14:textId="77777777" w:rsidR="006C3332" w:rsidRPr="000309B1" w:rsidRDefault="006C3332" w:rsidP="002A0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MI</w:t>
            </w:r>
          </w:p>
        </w:tc>
      </w:tr>
      <w:tr w:rsidR="006C3332" w:rsidRPr="000309B1" w14:paraId="2F7BD799" w14:textId="77777777" w:rsidTr="002A0989">
        <w:trPr>
          <w:trHeight w:val="397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7BB0" w14:textId="77777777" w:rsidR="006C3332" w:rsidRPr="000309B1" w:rsidRDefault="006C3332" w:rsidP="002A0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E362" w14:textId="77777777" w:rsidR="006C3332" w:rsidRPr="000309B1" w:rsidRDefault="006C3332" w:rsidP="002A0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eri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F547" w14:textId="77777777" w:rsidR="006C3332" w:rsidRPr="000309B1" w:rsidRDefault="006C3332" w:rsidP="002A0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chizophre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73FF" w14:textId="77777777" w:rsidR="006C3332" w:rsidRPr="000309B1" w:rsidRDefault="006C3332" w:rsidP="002A0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ipolar disor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B0E3" w14:textId="77777777" w:rsidR="006C3332" w:rsidRPr="000309B1" w:rsidRDefault="006C3332" w:rsidP="002A09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epression</w:t>
            </w:r>
          </w:p>
        </w:tc>
      </w:tr>
      <w:tr w:rsidR="006C3332" w:rsidRPr="000309B1" w14:paraId="7459EE44" w14:textId="77777777" w:rsidTr="00CE26DB">
        <w:trPr>
          <w:trHeight w:val="34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AC7F9" w14:textId="77777777" w:rsidR="006C3332" w:rsidRPr="000309B1" w:rsidRDefault="006C3332" w:rsidP="00CE26DB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  <w:p w14:paraId="61A6688E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0C44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17022" w14:textId="3AB9331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19" w:name="_Hlk190358981"/>
            <w:r w:rsidRPr="000309B1">
              <w:rPr>
                <w:rFonts w:cstheme="minorHAnsi"/>
                <w:color w:val="000000"/>
                <w:sz w:val="16"/>
                <w:szCs w:val="16"/>
              </w:rPr>
              <w:t>9.7 (8.8, 10.6)</w:t>
            </w:r>
            <w:bookmarkEnd w:id="19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7A39D" w14:textId="6DE8B44B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7 (5.5, 7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CA104" w14:textId="1359860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5 (6.9, 8.0)</w:t>
            </w:r>
          </w:p>
        </w:tc>
      </w:tr>
      <w:tr w:rsidR="006C3332" w:rsidRPr="000309B1" w14:paraId="424002C5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A269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6BCA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EF77" w14:textId="6C7779DB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9.8 (9.0, 10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F5BDB" w14:textId="3E8AB30E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5.9 (4.4, 7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3C02A" w14:textId="6A03FA86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6.3, 7.5)</w:t>
            </w:r>
          </w:p>
        </w:tc>
      </w:tr>
      <w:tr w:rsidR="006C3332" w:rsidRPr="000309B1" w14:paraId="644AF4DA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0E8B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AF36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F4D63" w14:textId="35AEC9B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0.0 (9.2, 10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88D3B" w14:textId="0D7E1016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3 (5.0, 7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EE81A" w14:textId="383BC6D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6.3, 7.4)</w:t>
            </w:r>
          </w:p>
        </w:tc>
      </w:tr>
      <w:tr w:rsidR="006C3332" w:rsidRPr="000309B1" w14:paraId="1C0E6861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2D02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6916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B5626" w14:textId="68486F23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9.3 (8.4, 10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4AB86" w14:textId="3DDC78AB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5.8 (4.5, 7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5049A" w14:textId="4E0E01A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0 (6.4, 7.5)</w:t>
            </w:r>
          </w:p>
        </w:tc>
      </w:tr>
      <w:tr w:rsidR="006C3332" w:rsidRPr="000309B1" w14:paraId="648942AB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224F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1F12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0BE72" w14:textId="0A61383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9.8 (8.8, 10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6EB24" w14:textId="4EB718DB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0 (4.7, 7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781BF" w14:textId="61417933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6 (7.0, 8.1)</w:t>
            </w:r>
          </w:p>
        </w:tc>
      </w:tr>
      <w:tr w:rsidR="006C3332" w:rsidRPr="000309B1" w14:paraId="3A7E29D0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8280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1CF3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975D1" w14:textId="27D38C18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0.1 (9.1, 10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9823F" w14:textId="79B24424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2 (4.9, 7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66644" w14:textId="46ED0799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6 (7.1, 8.2)</w:t>
            </w:r>
          </w:p>
        </w:tc>
      </w:tr>
      <w:tr w:rsidR="006C3332" w:rsidRPr="000309B1" w14:paraId="08473FF9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F053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58E0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501C" w14:textId="0E494F6D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1.1 (10.3, 11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07A2" w14:textId="2D78D015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5.6, 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B93F0" w14:textId="0ED3740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6 (7.1, 8.1)</w:t>
            </w:r>
          </w:p>
        </w:tc>
      </w:tr>
      <w:tr w:rsidR="006C3332" w:rsidRPr="000309B1" w14:paraId="7E87D860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E882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8DC9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5013C" w14:textId="6117AF99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0.9 (10.0, 11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D0A86" w14:textId="64B8661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2 (5.7, 8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9AB92" w14:textId="11321EB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7 (7.2, 8.3)</w:t>
            </w:r>
          </w:p>
        </w:tc>
      </w:tr>
      <w:tr w:rsidR="006C3332" w:rsidRPr="000309B1" w14:paraId="55A5CADE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E0FF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75DF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EC0AE" w14:textId="4AD1CE9D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1.0 (10.0, 11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2B6CB" w14:textId="6DF03F5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8 (6.5, 9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B4C95" w14:textId="34BAD26F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1 (6.5, 7.7)</w:t>
            </w:r>
          </w:p>
        </w:tc>
      </w:tr>
      <w:tr w:rsidR="006C3332" w:rsidRPr="000309B1" w14:paraId="0FEE4352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7F36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2F48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AFE1" w14:textId="7E27C0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0.7 (9.8, 1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B1299" w14:textId="560F94C2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0 (5.6, 8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5327B" w14:textId="2ECAB65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2 (6.7, 7.7)</w:t>
            </w:r>
          </w:p>
        </w:tc>
      </w:tr>
      <w:tr w:rsidR="006C3332" w:rsidRPr="000309B1" w14:paraId="59B915E5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61D4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CEF8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2C879" w14:textId="31C0DAC1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0.3 (9.4, 1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1B5A1" w14:textId="4E94E0B9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1 (4.6, 7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1BC13" w14:textId="407E056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6.4, 7.5)</w:t>
            </w:r>
          </w:p>
        </w:tc>
      </w:tr>
      <w:tr w:rsidR="006C3332" w:rsidRPr="000309B1" w14:paraId="0EA03888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C8BC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A645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573F6" w14:textId="3DA22559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0.6 (9.6, 1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EAED5" w14:textId="107F9483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5.8 (4.5, 7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614FF" w14:textId="09711C84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4 (6.9, 8.0)</w:t>
            </w:r>
          </w:p>
        </w:tc>
      </w:tr>
      <w:tr w:rsidR="006C3332" w:rsidRPr="000309B1" w14:paraId="128DB850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6E3B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A971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5659" w14:textId="535FACE6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0.7 (9.8, 11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C8FBE" w14:textId="1878CF32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4 (5.3, 7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25CC" w14:textId="6DB16A42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2 (6.7, 7.8)</w:t>
            </w:r>
          </w:p>
        </w:tc>
      </w:tr>
      <w:tr w:rsidR="006C3332" w:rsidRPr="000309B1" w14:paraId="12CF0073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8730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2A23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43132" w14:textId="4A464F8D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1.5 (10.5, 12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012A6" w14:textId="0666AB85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8 (5.7, 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828B8" w14:textId="2BCEB1E2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3 (6.7, 7.8)</w:t>
            </w:r>
          </w:p>
        </w:tc>
      </w:tr>
      <w:tr w:rsidR="006C3332" w:rsidRPr="000309B1" w14:paraId="25C25F7A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FAF2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CE1B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AEADA" w14:textId="338AF728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2.1 (11.3, 12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08F94" w14:textId="75387B04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5.7, 8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0E732" w14:textId="12D43F38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4 (6.8, 8.0)</w:t>
            </w:r>
          </w:p>
        </w:tc>
      </w:tr>
      <w:tr w:rsidR="006C3332" w:rsidRPr="000309B1" w14:paraId="008EB51E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9DE5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141D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B5FAD" w14:textId="7389F712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2.3 (11.4, 13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219BB" w14:textId="0ED8626E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5.7, 8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20961" w14:textId="1E44D73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8 (7.2, 8.3)</w:t>
            </w:r>
          </w:p>
        </w:tc>
      </w:tr>
      <w:tr w:rsidR="006C3332" w:rsidRPr="000309B1" w14:paraId="0C04F382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026E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418D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B2E4" w14:textId="5201879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12.2 (11.2, 13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B812F" w14:textId="1FBA81B2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1 (5.9, 8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7D64B" w14:textId="510E5019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9 (7.4, 8.5)</w:t>
            </w:r>
          </w:p>
        </w:tc>
      </w:tr>
      <w:tr w:rsidR="006C3332" w:rsidRPr="000309B1" w14:paraId="7D2AB902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8A3C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E8A1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E313F" w14:textId="2D239F08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20" w:name="_Hlk190359030"/>
            <w:r w:rsidRPr="000309B1">
              <w:rPr>
                <w:rFonts w:cstheme="minorHAnsi"/>
                <w:color w:val="000000"/>
                <w:sz w:val="16"/>
                <w:szCs w:val="16"/>
              </w:rPr>
              <w:t>11.6 (10.6, 12.5)</w:t>
            </w:r>
            <w:bookmarkEnd w:id="20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3FFAD" w14:textId="4A98C87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5.7, 8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455C1" w14:textId="624FD09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8 (7.2, 8.3)</w:t>
            </w:r>
          </w:p>
        </w:tc>
      </w:tr>
      <w:tr w:rsidR="006C3332" w:rsidRPr="000309B1" w14:paraId="21DDA2DF" w14:textId="77777777" w:rsidTr="00CE26DB">
        <w:trPr>
          <w:trHeight w:val="34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87125" w14:textId="77777777" w:rsidR="006C3332" w:rsidRPr="000309B1" w:rsidRDefault="006C3332" w:rsidP="00CE26DB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762D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77F2E" w14:textId="2B028D72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21" w:name="_Hlk190359081"/>
            <w:r w:rsidRPr="000309B1">
              <w:rPr>
                <w:rFonts w:cstheme="minorHAnsi"/>
                <w:color w:val="000000"/>
                <w:sz w:val="16"/>
                <w:szCs w:val="16"/>
              </w:rPr>
              <w:t>8.8 (7.9, 9.6)</w:t>
            </w:r>
            <w:bookmarkEnd w:id="21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6D197" w14:textId="1BF91EA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0 (5.1, 7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36B72" w14:textId="3F1A27D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6 (6.1, 7.1)</w:t>
            </w:r>
          </w:p>
        </w:tc>
      </w:tr>
      <w:tr w:rsidR="006C3332" w:rsidRPr="000309B1" w14:paraId="342DCD0E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102A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FC36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EA577" w14:textId="697732E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9 (8.1, 9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EBE32" w14:textId="1CE8B2EB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1 (5.2, 7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3303A" w14:textId="2624A389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3 (5.8, 6.8)</w:t>
            </w:r>
          </w:p>
        </w:tc>
      </w:tr>
      <w:tr w:rsidR="006C3332" w:rsidRPr="000309B1" w14:paraId="699F7A78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5D76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6DBA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46E0F" w14:textId="66A2812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4 (7.5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F0819" w14:textId="0341B2D4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5.9 (5.1, 6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667F9" w14:textId="0A761396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4 (5.9, 6.9)</w:t>
            </w:r>
          </w:p>
        </w:tc>
      </w:tr>
      <w:tr w:rsidR="006C3332" w:rsidRPr="000309B1" w14:paraId="272DA560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4495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CCB0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A5D7F" w14:textId="6EDA072E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2 (7.4, 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197A5" w14:textId="3D526E8E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7 (5.9, 7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6BDB" w14:textId="1E681C13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3 (5.9, 6.9)</w:t>
            </w:r>
          </w:p>
        </w:tc>
      </w:tr>
      <w:tr w:rsidR="006C3332" w:rsidRPr="000309B1" w14:paraId="43E4A3D0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0E2C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6D9A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36897" w14:textId="1B09BA41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7 (7.8, 9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032CF" w14:textId="5F3B0FAD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8 (5.8, 7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A13C0" w14:textId="77D5454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8 (6.3, 7.2)</w:t>
            </w:r>
          </w:p>
        </w:tc>
      </w:tr>
      <w:tr w:rsidR="006C3332" w:rsidRPr="000309B1" w14:paraId="3C8E993B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2E17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05CB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103A1" w14:textId="4BD0729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8 (7.9, 9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0AE2" w14:textId="16C7E531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3 (6.4, 8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F6050" w14:textId="0DB04B5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6 (6.2, 7.0)</w:t>
            </w:r>
          </w:p>
        </w:tc>
      </w:tr>
      <w:tr w:rsidR="006C3332" w:rsidRPr="000309B1" w14:paraId="404B3783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40CE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E68B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35D0" w14:textId="3F470778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9 (8.0, 9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16C2B" w14:textId="22F66FA5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5.9, 7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6DFC" w14:textId="6325D9BE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6.4, 7.3)</w:t>
            </w:r>
          </w:p>
        </w:tc>
      </w:tr>
      <w:tr w:rsidR="006C3332" w:rsidRPr="000309B1" w14:paraId="6B022139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63B3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8BF7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45694" w14:textId="3E1F2ED5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6 (7.8, 9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A2910" w14:textId="4D546EEE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9 (5.9, 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5EE41" w14:textId="3B307A3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5 (6.1, 7.0)</w:t>
            </w:r>
          </w:p>
        </w:tc>
      </w:tr>
      <w:tr w:rsidR="006C3332" w:rsidRPr="000309B1" w14:paraId="291CEA85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6EBC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F2D8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2C6C" w14:textId="4DCDCDC6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6 (7.6, 9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B10EA" w14:textId="6B5C027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2 (5.2, 7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4A723" w14:textId="43D676E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6 (6.2, 7.1)</w:t>
            </w:r>
          </w:p>
        </w:tc>
      </w:tr>
      <w:tr w:rsidR="006C3332" w:rsidRPr="000309B1" w14:paraId="19D81457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AD15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E463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750B5" w14:textId="159C4B45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8 (7.9, 9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FDFB5" w14:textId="28005741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7 (5.8, 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60630" w14:textId="30203381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6 (6.1, 7.0)</w:t>
            </w:r>
          </w:p>
        </w:tc>
      </w:tr>
      <w:tr w:rsidR="006C3332" w:rsidRPr="000309B1" w14:paraId="2F6D03C6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0A3A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0487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45E05" w14:textId="5E649C0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6 (7.7, 9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7E1BF" w14:textId="54C1986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0 (6.0, 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C4703" w14:textId="22013AB5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6 (6.1, 7.1)</w:t>
            </w:r>
          </w:p>
        </w:tc>
      </w:tr>
      <w:tr w:rsidR="006C3332" w:rsidRPr="000309B1" w14:paraId="32C3D4F1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99ED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C827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A5CB4" w14:textId="2435F292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8 (7.9, 9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34BBF" w14:textId="44A78316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5 (6.5, 8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D9683" w14:textId="695CB7B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6 (6.1, 7.0)</w:t>
            </w:r>
          </w:p>
        </w:tc>
      </w:tr>
      <w:tr w:rsidR="006C3332" w:rsidRPr="000309B1" w14:paraId="25E090DB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E19E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34FD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5B426" w14:textId="250191D9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8.9 (8.0, 9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CFD0F" w14:textId="4844F08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3 (6.4, 8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4E777" w14:textId="17CD05F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5 (6.0, 6.9)</w:t>
            </w:r>
          </w:p>
        </w:tc>
      </w:tr>
      <w:tr w:rsidR="006C3332" w:rsidRPr="000309B1" w14:paraId="1C526102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E61E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EE75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9C503" w14:textId="2F6AF681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9.1 (8.3, 1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DB02" w14:textId="357F6C8F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4 (6.3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9AA2D" w14:textId="74747E8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6 (6.2, 7.0)</w:t>
            </w:r>
          </w:p>
        </w:tc>
      </w:tr>
      <w:tr w:rsidR="006C3332" w:rsidRPr="000309B1" w14:paraId="347AE4BB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4958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709C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F00FC" w14:textId="3427771C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9.2 (8.4, 10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5CE77" w14:textId="6911342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3 (6.3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E7C14" w14:textId="5409B05A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8 (6.3, 7.2)</w:t>
            </w:r>
          </w:p>
        </w:tc>
      </w:tr>
      <w:tr w:rsidR="006C3332" w:rsidRPr="000309B1" w14:paraId="4998971D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AF20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4C9F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43C1D" w14:textId="12BF48C9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9.5 (8.7, 10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301E6" w14:textId="4F580390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7.1 (6.0, 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9478" w14:textId="7E8D7C28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7 (6.2, 7.1)</w:t>
            </w:r>
          </w:p>
        </w:tc>
      </w:tr>
      <w:tr w:rsidR="006C3332" w:rsidRPr="000309B1" w14:paraId="717A8747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0401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9DB7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38FF" w14:textId="14E10A5D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9.8 (8.9, 10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23501" w14:textId="185740C5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6 (5.7, 7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81AD8" w14:textId="665C74C5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7 (6.2, 7.2)</w:t>
            </w:r>
          </w:p>
        </w:tc>
      </w:tr>
      <w:tr w:rsidR="006C3332" w:rsidRPr="00D60A5C" w14:paraId="1FC534CF" w14:textId="77777777" w:rsidTr="00CE26DB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96D6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3821" w14:textId="77777777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52028" w14:textId="03F8940B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22" w:name="_Hlk190359097"/>
            <w:r w:rsidRPr="000309B1">
              <w:rPr>
                <w:rFonts w:cstheme="minorHAnsi"/>
                <w:color w:val="000000"/>
                <w:sz w:val="16"/>
                <w:szCs w:val="16"/>
              </w:rPr>
              <w:t>10.7 (9.8, 11.6)</w:t>
            </w:r>
            <w:bookmarkEnd w:id="22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F7407" w14:textId="725421BD" w:rsidR="006C3332" w:rsidRPr="000309B1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3 (5.3, 7.2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2EDAF" w14:textId="209F5542" w:rsidR="006C3332" w:rsidRPr="006C3332" w:rsidRDefault="006C3332" w:rsidP="006C33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09B1">
              <w:rPr>
                <w:rFonts w:cstheme="minorHAnsi"/>
                <w:color w:val="000000"/>
                <w:sz w:val="16"/>
                <w:szCs w:val="16"/>
              </w:rPr>
              <w:t>6.5 (6.1, 7.0)</w:t>
            </w:r>
          </w:p>
        </w:tc>
      </w:tr>
    </w:tbl>
    <w:p w14:paraId="6762AF41" w14:textId="77777777" w:rsidR="00274897" w:rsidRPr="00CE26DB" w:rsidRDefault="00274897" w:rsidP="006C3332">
      <w:pPr>
        <w:rPr>
          <w:sz w:val="4"/>
          <w:szCs w:val="4"/>
        </w:rPr>
      </w:pPr>
    </w:p>
    <w:sectPr w:rsidR="00274897" w:rsidRPr="00CE26DB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69DFC" w14:textId="77777777" w:rsidR="00CB5E18" w:rsidRDefault="00CB5E18" w:rsidP="005E2990">
      <w:pPr>
        <w:spacing w:after="0" w:line="240" w:lineRule="auto"/>
      </w:pPr>
      <w:r>
        <w:separator/>
      </w:r>
    </w:p>
  </w:endnote>
  <w:endnote w:type="continuationSeparator" w:id="0">
    <w:p w14:paraId="5F965226" w14:textId="77777777" w:rsidR="00CB5E18" w:rsidRDefault="00CB5E18" w:rsidP="005E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664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69579" w14:textId="4D6A220E" w:rsidR="005E2990" w:rsidRDefault="005E29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2B3612" w14:textId="77777777" w:rsidR="005E2990" w:rsidRDefault="005E29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8DC3F" w14:textId="77777777" w:rsidR="00CB5E18" w:rsidRDefault="00CB5E18" w:rsidP="005E2990">
      <w:pPr>
        <w:spacing w:after="0" w:line="240" w:lineRule="auto"/>
      </w:pPr>
      <w:r>
        <w:separator/>
      </w:r>
    </w:p>
  </w:footnote>
  <w:footnote w:type="continuationSeparator" w:id="0">
    <w:p w14:paraId="48C08D60" w14:textId="77777777" w:rsidR="00CB5E18" w:rsidRDefault="00CB5E18" w:rsidP="005E2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96ED3"/>
    <w:multiLevelType w:val="hybridMultilevel"/>
    <w:tmpl w:val="8BC8E1AE"/>
    <w:lvl w:ilvl="0" w:tplc="1F9026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D4BF8"/>
    <w:multiLevelType w:val="hybridMultilevel"/>
    <w:tmpl w:val="C068D80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21"/>
    <w:rsid w:val="000309B1"/>
    <w:rsid w:val="00041602"/>
    <w:rsid w:val="000A48AF"/>
    <w:rsid w:val="000C74D8"/>
    <w:rsid w:val="001173C2"/>
    <w:rsid w:val="00187F51"/>
    <w:rsid w:val="001B4215"/>
    <w:rsid w:val="001F4901"/>
    <w:rsid w:val="00274897"/>
    <w:rsid w:val="00295D53"/>
    <w:rsid w:val="00310805"/>
    <w:rsid w:val="00327A14"/>
    <w:rsid w:val="003D27EE"/>
    <w:rsid w:val="00410D64"/>
    <w:rsid w:val="004511F2"/>
    <w:rsid w:val="00495EE3"/>
    <w:rsid w:val="004F0116"/>
    <w:rsid w:val="005C2D92"/>
    <w:rsid w:val="005E2990"/>
    <w:rsid w:val="006852CF"/>
    <w:rsid w:val="006C3332"/>
    <w:rsid w:val="007E2C5D"/>
    <w:rsid w:val="007F1C74"/>
    <w:rsid w:val="00804F29"/>
    <w:rsid w:val="00857BA7"/>
    <w:rsid w:val="00863F44"/>
    <w:rsid w:val="008C2B3D"/>
    <w:rsid w:val="009E4519"/>
    <w:rsid w:val="00A03FC1"/>
    <w:rsid w:val="00A264D8"/>
    <w:rsid w:val="00AB5CE4"/>
    <w:rsid w:val="00AF3E87"/>
    <w:rsid w:val="00B179B5"/>
    <w:rsid w:val="00C104BA"/>
    <w:rsid w:val="00C1220D"/>
    <w:rsid w:val="00C837C7"/>
    <w:rsid w:val="00CB5E18"/>
    <w:rsid w:val="00CE26DB"/>
    <w:rsid w:val="00D4331A"/>
    <w:rsid w:val="00D60A5C"/>
    <w:rsid w:val="00DF6DDE"/>
    <w:rsid w:val="00E27921"/>
    <w:rsid w:val="00EF4A97"/>
    <w:rsid w:val="00F0115E"/>
    <w:rsid w:val="00F95A8B"/>
    <w:rsid w:val="00FD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839F"/>
  <w15:chartTrackingRefBased/>
  <w15:docId w15:val="{57AE6F59-6334-4F69-8371-97FC694D1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B3D"/>
    <w:pPr>
      <w:keepNext/>
      <w:keepLines/>
      <w:spacing w:before="240" w:after="0"/>
      <w:outlineLvl w:val="0"/>
    </w:pPr>
    <w:rPr>
      <w:rFonts w:ascii="Calibri" w:eastAsiaTheme="majorEastAsia" w:hAnsi="Calibri" w:cs="Calibr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5A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5A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5A8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87F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C2B3D"/>
    <w:rPr>
      <w:rFonts w:ascii="Calibri" w:eastAsiaTheme="majorEastAsia" w:hAnsi="Calibri" w:cs="Calibri"/>
      <w:b/>
      <w:bCs/>
      <w:color w:val="000000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6852C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309B1"/>
    <w:pPr>
      <w:tabs>
        <w:tab w:val="right" w:leader="dot" w:pos="9016"/>
      </w:tabs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AF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E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E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2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990"/>
  </w:style>
  <w:style w:type="paragraph" w:styleId="Footer">
    <w:name w:val="footer"/>
    <w:basedOn w:val="Normal"/>
    <w:link w:val="FooterChar"/>
    <w:uiPriority w:val="99"/>
    <w:unhideWhenUsed/>
    <w:rsid w:val="005E2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990"/>
  </w:style>
  <w:style w:type="character" w:customStyle="1" w:styleId="ListParagraphChar">
    <w:name w:val="List Paragraph Char"/>
    <w:basedOn w:val="DefaultParagraphFont"/>
    <w:link w:val="ListParagraph"/>
    <w:uiPriority w:val="34"/>
    <w:rsid w:val="001B4215"/>
  </w:style>
  <w:style w:type="paragraph" w:styleId="Revision">
    <w:name w:val="Revision"/>
    <w:hidden/>
    <w:uiPriority w:val="99"/>
    <w:semiHidden/>
    <w:rsid w:val="002748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lly.fleetwood@ed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6150F-6943-4FF2-AEED-198D97257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516</Words>
  <Characters>20043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Fleetwood</dc:creator>
  <cp:keywords/>
  <dc:description/>
  <cp:lastModifiedBy>Kelly Fleetwood</cp:lastModifiedBy>
  <cp:revision>3</cp:revision>
  <cp:lastPrinted>2024-08-16T10:02:00Z</cp:lastPrinted>
  <dcterms:created xsi:type="dcterms:W3CDTF">2025-02-21T16:04:00Z</dcterms:created>
  <dcterms:modified xsi:type="dcterms:W3CDTF">2025-02-21T16:05:00Z</dcterms:modified>
</cp:coreProperties>
</file>